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F43B47" w14:textId="36D4276D" w:rsidR="00D10C39" w:rsidRPr="00D10C39" w:rsidRDefault="00D10C39" w:rsidP="008A4B48">
      <w:pPr>
        <w:rPr>
          <w:rFonts w:eastAsia="Times New Roman"/>
          <w:b/>
          <w:sz w:val="28"/>
          <w:lang w:val="en-US"/>
        </w:rPr>
      </w:pPr>
      <w:r w:rsidRPr="00D10C39">
        <w:rPr>
          <w:rFonts w:eastAsia="Times New Roman"/>
          <w:b/>
          <w:sz w:val="28"/>
          <w:lang w:val="en-US"/>
        </w:rPr>
        <w:t>Supplementary</w:t>
      </w:r>
      <w:r w:rsidRPr="00D10C39">
        <w:rPr>
          <w:rFonts w:eastAsia="Times New Roman"/>
          <w:b/>
          <w:sz w:val="28"/>
          <w:lang w:val="en-US"/>
        </w:rPr>
        <w:t xml:space="preserve"> Tables</w:t>
      </w:r>
    </w:p>
    <w:p w14:paraId="616690F6" w14:textId="77777777" w:rsidR="00D10C39" w:rsidRPr="00D10C39" w:rsidRDefault="00D10C39" w:rsidP="008A4B48">
      <w:pPr>
        <w:rPr>
          <w:rFonts w:cs="Times New Roman"/>
          <w:b/>
          <w:sz w:val="28"/>
          <w:lang w:eastAsia="zh-CN"/>
        </w:rPr>
      </w:pPr>
    </w:p>
    <w:p w14:paraId="5126BBDB" w14:textId="04D07ED4" w:rsidR="008A4B48" w:rsidRPr="004E700E" w:rsidRDefault="00D10C39" w:rsidP="008A4B48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Table S</w:t>
      </w:r>
      <w:r w:rsidR="008A4B48" w:rsidRPr="004E700E">
        <w:rPr>
          <w:rFonts w:cs="Times New Roman"/>
          <w:lang w:eastAsia="zh-CN"/>
        </w:rPr>
        <w:t>1. Associations between risk factors for body mass index at 44/45y using both linear regression and quantile regression in the 1958 British birth cohort study, adjusted for adult height</w:t>
      </w:r>
    </w:p>
    <w:p w14:paraId="5601911B" w14:textId="77777777" w:rsidR="008A4B48" w:rsidRPr="004E700E" w:rsidRDefault="008A4B48" w:rsidP="008A4B48">
      <w:pPr>
        <w:rPr>
          <w:rFonts w:cs="Times New Roman"/>
          <w:b/>
          <w:lang w:eastAsia="zh-CN"/>
        </w:rPr>
      </w:pPr>
    </w:p>
    <w:tbl>
      <w:tblPr>
        <w:tblW w:w="5427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017"/>
        <w:gridCol w:w="3167"/>
        <w:gridCol w:w="1430"/>
        <w:gridCol w:w="1430"/>
        <w:gridCol w:w="1427"/>
        <w:gridCol w:w="1427"/>
        <w:gridCol w:w="1415"/>
      </w:tblGrid>
      <w:tr w:rsidR="008A4B48" w:rsidRPr="004E700E" w14:paraId="66271C7D" w14:textId="77777777" w:rsidTr="00543CF3">
        <w:trPr>
          <w:jc w:val="center"/>
        </w:trPr>
        <w:tc>
          <w:tcPr>
            <w:tcW w:w="1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28A83B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3CA96BB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Linear regression estimates (mean difference in BMI)</w:t>
            </w:r>
          </w:p>
        </w:tc>
        <w:tc>
          <w:tcPr>
            <w:tcW w:w="2328" w:type="pct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055FB9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uantile regression estimates</w:t>
            </w:r>
          </w:p>
          <w:p w14:paraId="4F36033D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difference in BMI at below quantiles)</w:t>
            </w:r>
          </w:p>
        </w:tc>
      </w:tr>
      <w:tr w:rsidR="008A4B48" w:rsidRPr="004E700E" w14:paraId="6933774C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7CE5BE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VARIABLES</w:t>
            </w:r>
          </w:p>
        </w:tc>
        <w:tc>
          <w:tcPr>
            <w:tcW w:w="1034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238666F1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27F8E0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839498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E888BA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5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D204A3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08BC7B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90</w:t>
            </w:r>
          </w:p>
        </w:tc>
      </w:tr>
      <w:tr w:rsidR="008A4B48" w:rsidRPr="004E700E" w14:paraId="2AE341D2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76749CC9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72AFC6B9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C67A336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EED4023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EC2394F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C1D6730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F0C6DF5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D30FF1" w:rsidRPr="004E700E" w14:paraId="7C0FFE68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6B60EBC1" w14:textId="36295FE4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Paternal social class (manual vs non-manual), birt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00413C7C" w14:textId="66E4CEA3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02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1BA0DC7" w14:textId="6C8B3DF5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71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9AF75FE" w14:textId="61AAD10A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62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B4E6C50" w14:textId="4D54E65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77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A9E0724" w14:textId="4C8B1E9E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17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B84ADE6" w14:textId="14AB847D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94***</w:t>
            </w:r>
          </w:p>
        </w:tc>
      </w:tr>
      <w:tr w:rsidR="00D30FF1" w:rsidRPr="004E700E" w14:paraId="5AA3A7BA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0C9FE248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6CB8996E" w14:textId="79511602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0E2F06C" w14:textId="71DECB11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D2E2299" w14:textId="13256A4D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DF20660" w14:textId="4C0674A5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8EB5819" w14:textId="0BBA2C72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79F704B" w14:textId="5BC0D75A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33)</w:t>
            </w:r>
          </w:p>
        </w:tc>
      </w:tr>
      <w:tr w:rsidR="00D30FF1" w:rsidRPr="004E700E" w14:paraId="5C89E8AE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53666EC9" w14:textId="3285A7B2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Maternal weight (9 stone or more vs less), birt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1BB4FFDF" w14:textId="43003D0D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16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9C8C23E" w14:textId="69F86A08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84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5D068C9" w14:textId="35EE8056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78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750E3ED" w14:textId="2ED0479E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01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544CD25" w14:textId="604C975E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42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B7EDA4F" w14:textId="472C79E3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62***</w:t>
            </w:r>
          </w:p>
        </w:tc>
      </w:tr>
      <w:tr w:rsidR="00D30FF1" w:rsidRPr="004E700E" w14:paraId="3DA52882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31B04F33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3DB3842" w14:textId="704D123E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C0A28ED" w14:textId="42836FE3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CD0C39E" w14:textId="014145A5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FED7516" w14:textId="2BDA4EA4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9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3B1D463" w14:textId="51DAF1CD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82DBC7E" w14:textId="2A980449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28)</w:t>
            </w:r>
          </w:p>
        </w:tc>
      </w:tr>
      <w:tr w:rsidR="00D30FF1" w:rsidRPr="004E700E" w14:paraId="67C4EEC7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040FCAF0" w14:textId="21FBED41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General cognition (per 1 lower SDS), 11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6CE90624" w14:textId="4741E056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43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29D92AE" w14:textId="7C11AEF8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19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21103F0" w14:textId="358F3042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36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1D0E926" w14:textId="638DBCCC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46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68D4446" w14:textId="02296633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53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48119BC" w14:textId="5061C7CA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62***</w:t>
            </w:r>
          </w:p>
        </w:tc>
      </w:tr>
      <w:tr w:rsidR="00D30FF1" w:rsidRPr="004E700E" w14:paraId="553DF51F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09092BF4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3FE7D315" w14:textId="29A158FC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6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B99A33F" w14:textId="72E925DD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7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01880D4" w14:textId="437AB0C9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6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7130FCC" w14:textId="375A2E90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7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151C339" w14:textId="6EF77A7A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7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8BB51CD" w14:textId="70EE8DB5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4)</w:t>
            </w:r>
          </w:p>
        </w:tc>
      </w:tr>
      <w:tr w:rsidR="00D30FF1" w:rsidRPr="004E700E" w14:paraId="5425E82A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44F18353" w14:textId="667A46B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Physical exercise (inactive vs active), 42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0047D18F" w14:textId="6D8D68C1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67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E3F1C96" w14:textId="319536EB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-0.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63884D4" w14:textId="7E61646F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14C952E" w14:textId="16D51B09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59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203C938" w14:textId="6B0B0E8A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14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64B5C6F" w14:textId="1D4AA7B3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35***</w:t>
            </w:r>
          </w:p>
        </w:tc>
      </w:tr>
      <w:tr w:rsidR="00D30FF1" w:rsidRPr="004E700E" w14:paraId="25AB870B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4D4864EE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6D54D7D9" w14:textId="0CD4CD34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AE9946B" w14:textId="1C19550F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DEFBEFD" w14:textId="56F553D8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17EBBF7" w14:textId="060B2539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5FDB438" w14:textId="2EC83BF6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2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0F798BE" w14:textId="6E842E69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26)</w:t>
            </w:r>
          </w:p>
        </w:tc>
      </w:tr>
      <w:tr w:rsidR="00D30FF1" w:rsidRPr="004E700E" w14:paraId="7FEEF7F8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4068788E" w14:textId="6333F47A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Height at 45y (per 1m higher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02E5A4F9" w14:textId="63A4134B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EF69F93" w14:textId="116D7FA8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5.31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654B04F" w14:textId="61A71850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5.67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9FC9260" w14:textId="18697179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3.54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988583E" w14:textId="5F27BFD3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-2.77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EAE4DE3" w14:textId="26FB3828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-8.21***</w:t>
            </w:r>
          </w:p>
        </w:tc>
      </w:tr>
      <w:tr w:rsidR="00D30FF1" w:rsidRPr="004E700E" w14:paraId="7963C968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0DABE4B3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16716765" w14:textId="17CE675E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6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798424B" w14:textId="5D59270F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7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733FE5A" w14:textId="63F1F298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3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0B1AAFF" w14:textId="6BA680A8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6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AF9CC7C" w14:textId="125BA550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8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C266E56" w14:textId="4AAE806D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1.24)</w:t>
            </w:r>
          </w:p>
        </w:tc>
      </w:tr>
      <w:tr w:rsidR="00D30FF1" w:rsidRPr="004E700E" w14:paraId="0E489C63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043297C4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3F4ECC8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62C7F70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421A9CD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A7C0D91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4214354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B20A436" w14:textId="7777777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D30FF1" w:rsidRPr="004E700E" w14:paraId="49F91924" w14:textId="77777777" w:rsidTr="00543CF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A4439B" w14:textId="412E6D9E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Observation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C24948" w14:textId="2B7C8862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821CEF" w14:textId="169519E2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9CC521" w14:textId="5A97C7BF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4367B1" w14:textId="4AB9A527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EDCFF0" w14:textId="0F04FC50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4EED7A" w14:textId="1B09C1FA" w:rsidR="00D30FF1" w:rsidRPr="004E700E" w:rsidRDefault="00D30FF1" w:rsidP="00D30F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</w:tr>
    </w:tbl>
    <w:p w14:paraId="74466047" w14:textId="77777777" w:rsidR="008A4B48" w:rsidRPr="004E700E" w:rsidRDefault="008A4B48" w:rsidP="008A4B48">
      <w:pPr>
        <w:rPr>
          <w:rFonts w:cs="Times New Roman"/>
          <w:b/>
          <w:lang w:eastAsia="zh-CN"/>
        </w:rPr>
      </w:pPr>
    </w:p>
    <w:p w14:paraId="4AE87AB4" w14:textId="77777777" w:rsidR="008A4B48" w:rsidRPr="004E700E" w:rsidRDefault="008A4B48" w:rsidP="008A4B48">
      <w:pPr>
        <w:spacing w:after="160" w:line="259" w:lineRule="auto"/>
        <w:rPr>
          <w:rFonts w:eastAsia="Times New Roman" w:cs="Times New Roman"/>
          <w:lang w:val="en-US"/>
        </w:rPr>
      </w:pPr>
      <w:r w:rsidRPr="004E700E">
        <w:rPr>
          <w:rFonts w:eastAsia="Times New Roman" w:cs="Times New Roman"/>
          <w:lang w:val="en-US"/>
        </w:rPr>
        <w:t>Standard errors in parentheses</w:t>
      </w:r>
    </w:p>
    <w:p w14:paraId="53B82F6B" w14:textId="77777777" w:rsidR="008A4B48" w:rsidRPr="004E700E" w:rsidRDefault="008A4B48" w:rsidP="008A4B48">
      <w:pPr>
        <w:spacing w:after="160" w:line="259" w:lineRule="auto"/>
        <w:rPr>
          <w:rFonts w:eastAsia="Times New Roman" w:cs="Times New Roman"/>
          <w:lang w:val="en-US"/>
        </w:rPr>
      </w:pPr>
      <w:r w:rsidRPr="004E700E">
        <w:rPr>
          <w:rFonts w:eastAsia="Times New Roman" w:cs="Times New Roman"/>
          <w:lang w:val="en-US"/>
        </w:rPr>
        <w:t>*** p&lt;0.01, ** p&lt;0.05, * p&lt;0.1</w:t>
      </w:r>
    </w:p>
    <w:p w14:paraId="5C000884" w14:textId="2CF7CAAB" w:rsidR="008A4B48" w:rsidRPr="004E700E" w:rsidRDefault="008A4B48" w:rsidP="008A4B48">
      <w:pPr>
        <w:spacing w:after="160" w:line="259" w:lineRule="auto"/>
        <w:rPr>
          <w:rFonts w:eastAsia="Times New Roman" w:cs="Times New Roman"/>
        </w:rPr>
      </w:pPr>
      <w:r w:rsidRPr="004E700E">
        <w:rPr>
          <w:rFonts w:eastAsia="Times New Roman" w:cs="Times New Roman"/>
          <w:lang w:val="en-US"/>
        </w:rPr>
        <w:t>Note: models are mutually adjusted.</w:t>
      </w:r>
      <w:r w:rsidR="00D10C39">
        <w:rPr>
          <w:rFonts w:eastAsia="Times New Roman" w:cs="Times New Roman"/>
          <w:lang w:val="en-US"/>
        </w:rPr>
        <w:t xml:space="preserve"> </w:t>
      </w:r>
      <w:r w:rsidR="00D10C39">
        <w:rPr>
          <w:rFonts w:cs="Times New Roman"/>
          <w:lang w:eastAsia="zh-CN"/>
        </w:rPr>
        <w:t>BMI = body mass index. SDS = standard deviation score.</w:t>
      </w:r>
    </w:p>
    <w:p w14:paraId="7FE45A48" w14:textId="77777777" w:rsidR="008A4B48" w:rsidRPr="004E700E" w:rsidRDefault="008A4B48">
      <w:pPr>
        <w:spacing w:after="160" w:line="259" w:lineRule="auto"/>
        <w:rPr>
          <w:rFonts w:cs="Times New Roman"/>
          <w:lang w:eastAsia="zh-CN"/>
        </w:rPr>
      </w:pPr>
      <w:r w:rsidRPr="004E700E">
        <w:rPr>
          <w:rFonts w:cs="Times New Roman"/>
          <w:lang w:eastAsia="zh-CN"/>
        </w:rPr>
        <w:br w:type="page"/>
      </w:r>
      <w:bookmarkStart w:id="0" w:name="_GoBack"/>
      <w:bookmarkEnd w:id="0"/>
    </w:p>
    <w:p w14:paraId="39FA6101" w14:textId="4BBBEED7" w:rsidR="008A4B48" w:rsidRPr="004E700E" w:rsidRDefault="008A4B48" w:rsidP="008A4B48">
      <w:pPr>
        <w:rPr>
          <w:rFonts w:cs="Times New Roman"/>
          <w:lang w:eastAsia="zh-CN"/>
        </w:rPr>
      </w:pPr>
      <w:r w:rsidRPr="004E700E">
        <w:rPr>
          <w:rFonts w:cs="Times New Roman"/>
          <w:lang w:eastAsia="zh-CN"/>
        </w:rPr>
        <w:lastRenderedPageBreak/>
        <w:t xml:space="preserve">Table </w:t>
      </w:r>
      <w:r w:rsidR="00D10C39">
        <w:rPr>
          <w:rFonts w:cs="Times New Roman"/>
          <w:lang w:eastAsia="zh-CN"/>
        </w:rPr>
        <w:t>S</w:t>
      </w:r>
      <w:r w:rsidRPr="004E700E">
        <w:rPr>
          <w:rFonts w:cs="Times New Roman"/>
          <w:lang w:eastAsia="zh-CN"/>
        </w:rPr>
        <w:t>2. Associations between risk factors for body mass index at 45y (logged) using both linear regression and quantile regression in the 1958 British birth cohort study</w:t>
      </w:r>
    </w:p>
    <w:p w14:paraId="556830C3" w14:textId="77777777" w:rsidR="008A4B48" w:rsidRPr="004E700E" w:rsidRDefault="008A4B48" w:rsidP="008A4B48">
      <w:pPr>
        <w:rPr>
          <w:rFonts w:cs="Times New Roman"/>
          <w:lang w:eastAsia="zh-CN"/>
        </w:rPr>
      </w:pPr>
    </w:p>
    <w:tbl>
      <w:tblPr>
        <w:tblW w:w="5427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017"/>
        <w:gridCol w:w="3167"/>
        <w:gridCol w:w="1430"/>
        <w:gridCol w:w="1430"/>
        <w:gridCol w:w="1427"/>
        <w:gridCol w:w="1427"/>
        <w:gridCol w:w="1415"/>
      </w:tblGrid>
      <w:tr w:rsidR="008A4B48" w:rsidRPr="004E700E" w14:paraId="56D76BAD" w14:textId="77777777" w:rsidTr="00543CF3">
        <w:trPr>
          <w:jc w:val="center"/>
        </w:trPr>
        <w:tc>
          <w:tcPr>
            <w:tcW w:w="1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239B09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5FF54DB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Linear regression estimates (mean difference in BMI)</w:t>
            </w:r>
          </w:p>
        </w:tc>
        <w:tc>
          <w:tcPr>
            <w:tcW w:w="2328" w:type="pct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670BF5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uantile regression estimates</w:t>
            </w:r>
          </w:p>
          <w:p w14:paraId="1F428AE6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difference in BMI at below quantiles)</w:t>
            </w:r>
          </w:p>
        </w:tc>
      </w:tr>
      <w:tr w:rsidR="008A4B48" w:rsidRPr="004E700E" w14:paraId="60A9D982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4AA8B0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VARIABLES</w:t>
            </w:r>
          </w:p>
        </w:tc>
        <w:tc>
          <w:tcPr>
            <w:tcW w:w="1034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48361D70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141FB0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108027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110A25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5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BF0D34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6A3CC3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90</w:t>
            </w:r>
          </w:p>
        </w:tc>
      </w:tr>
      <w:tr w:rsidR="008A4B48" w:rsidRPr="004E700E" w14:paraId="7ED7872B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6F0A33CE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75724F08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D4EE702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701105F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EDDBB6B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B6BC679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0A9D830" w14:textId="77777777" w:rsidR="008A4B48" w:rsidRPr="004E700E" w:rsidRDefault="008A4B48" w:rsidP="00543C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8C7909" w:rsidRPr="004E700E" w14:paraId="300F6A06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2D6985BE" w14:textId="280529D5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Paternal social class (manual vs non-manual), birt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443C8D16" w14:textId="70E363C8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35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1FD4E45" w14:textId="38DDCC65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29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DB09FA2" w14:textId="31B7B625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24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BE8D947" w14:textId="1EFEA2BD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31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EE440F2" w14:textId="428F62F0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40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59C810C" w14:textId="75AF895E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58***</w:t>
            </w:r>
          </w:p>
        </w:tc>
      </w:tr>
      <w:tr w:rsidR="008C7909" w:rsidRPr="004E700E" w14:paraId="0E4CB36E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5A6338A7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B813BA8" w14:textId="2FAB57C1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4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7DA5F78" w14:textId="7F2B072B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5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F8D445A" w14:textId="27AE7694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6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9840EA7" w14:textId="27D26A90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4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A331454" w14:textId="412CCA35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7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49FB76D" w14:textId="7BFE3886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96)</w:t>
            </w:r>
          </w:p>
        </w:tc>
      </w:tr>
      <w:tr w:rsidR="008C7909" w:rsidRPr="004E700E" w14:paraId="588C2C9A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2F8C4CD7" w14:textId="30EEEDEB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Maternal weight (9 stone or more vs less), birt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346CB1B1" w14:textId="40FE52A9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42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8E9A81F" w14:textId="1B7E631A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42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6E3786A" w14:textId="2856AB34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42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F8F5B78" w14:textId="3B3B1D6C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42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9B4BFB7" w14:textId="0C0CBCDB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46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62BC75F" w14:textId="5C57E0FE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43***</w:t>
            </w:r>
          </w:p>
        </w:tc>
      </w:tr>
      <w:tr w:rsidR="008C7909" w:rsidRPr="004E700E" w14:paraId="2BD6D023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1497E66A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26F3B83" w14:textId="0F966A96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4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04AE39D" w14:textId="0F58CAE4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6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40ABB66" w14:textId="3E92D18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6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AC42F30" w14:textId="530BD4CA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4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3533D73" w14:textId="7FE16870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6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B6925AB" w14:textId="4C50771B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79)</w:t>
            </w:r>
          </w:p>
        </w:tc>
      </w:tr>
      <w:tr w:rsidR="008C7909" w:rsidRPr="004E700E" w14:paraId="0677006C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6AFB9F56" w14:textId="10409B9B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General cognition (per 1 lower SDS), 11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21C912A" w14:textId="68E1C1EB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15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CF9D9E4" w14:textId="26214D80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091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828CD4F" w14:textId="2DCBF0B9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15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058FC22" w14:textId="0FDA03FB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17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0CD732E" w14:textId="1796B13C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19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4C8627C" w14:textId="7EFA7813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20***</w:t>
            </w:r>
          </w:p>
        </w:tc>
      </w:tr>
      <w:tr w:rsidR="008C7909" w:rsidRPr="004E700E" w14:paraId="47EED42E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1E57ECC1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E226076" w14:textId="6C2CAE74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2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7DB591E" w14:textId="301894E5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3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4F6D454" w14:textId="4CEF9C6F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3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C3C5AE0" w14:textId="0AF6DCF9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2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27744B4" w14:textId="67DEA313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49374A6" w14:textId="4EF7BDFA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50)</w:t>
            </w:r>
          </w:p>
        </w:tc>
      </w:tr>
      <w:tr w:rsidR="008C7909" w:rsidRPr="004E700E" w14:paraId="4AE5EEFD" w14:textId="77777777" w:rsidTr="00543CF3">
        <w:trPr>
          <w:trHeight w:val="60"/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304EB451" w14:textId="5FE9281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Physical exercise (inactive vs active), 42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6684577" w14:textId="2433B016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21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93DCF5A" w14:textId="3A528675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-0.0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348A9D4" w14:textId="29409374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0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5A806DB" w14:textId="2C3EEA7B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22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A1BB50F" w14:textId="5FDD0DC8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38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3FDCE73" w14:textId="01E237B5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048***</w:t>
            </w:r>
          </w:p>
        </w:tc>
      </w:tr>
      <w:tr w:rsidR="008C7909" w:rsidRPr="004E700E" w14:paraId="6C802D81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720E383F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690CF03" w14:textId="652660FD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4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C625EF7" w14:textId="69C3BDEC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8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4E1D80A" w14:textId="3816EA63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5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729B4D9" w14:textId="1C278FAC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4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60BD208" w14:textId="319B2A52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7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E8557A5" w14:textId="0437CFB5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0098)</w:t>
            </w:r>
          </w:p>
        </w:tc>
      </w:tr>
      <w:tr w:rsidR="008C7909" w:rsidRPr="004E700E" w14:paraId="2A926DCC" w14:textId="77777777" w:rsidTr="00543CF3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0C5EA288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58DE7D7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003F1EE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2651499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AD402F4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2822E84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73F8308" w14:textId="77777777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8C7909" w:rsidRPr="004E700E" w14:paraId="541A6CE4" w14:textId="77777777" w:rsidTr="00543CF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8B052C" w14:textId="58DC9C13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Observation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524F90" w14:textId="4FC4CD00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C31456" w14:textId="38DFFD46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F01CF3" w14:textId="33D75515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93A432" w14:textId="66A703C4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0EC6D7" w14:textId="651BDAA9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EEF42E" w14:textId="3EED6A61" w:rsidR="008C7909" w:rsidRPr="004E700E" w:rsidRDefault="008C7909" w:rsidP="008C79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6,943</w:t>
            </w:r>
          </w:p>
        </w:tc>
      </w:tr>
    </w:tbl>
    <w:p w14:paraId="14D03B20" w14:textId="77777777" w:rsidR="008A4B48" w:rsidRPr="004E700E" w:rsidRDefault="008A4B48" w:rsidP="008A4B48">
      <w:pPr>
        <w:rPr>
          <w:rFonts w:cs="Times New Roman"/>
          <w:lang w:eastAsia="zh-CN"/>
        </w:rPr>
      </w:pPr>
    </w:p>
    <w:p w14:paraId="1378FB5E" w14:textId="77777777" w:rsidR="008A4B48" w:rsidRPr="004E700E" w:rsidRDefault="008A4B48" w:rsidP="008A4B48">
      <w:pPr>
        <w:rPr>
          <w:rFonts w:cs="Times New Roman"/>
          <w:lang w:eastAsia="zh-CN"/>
        </w:rPr>
      </w:pPr>
    </w:p>
    <w:p w14:paraId="234FF63B" w14:textId="77777777" w:rsidR="008A4B48" w:rsidRPr="004E700E" w:rsidRDefault="008A4B48" w:rsidP="008A4B48">
      <w:pPr>
        <w:rPr>
          <w:rFonts w:cs="Times New Roman"/>
          <w:b/>
          <w:lang w:eastAsia="zh-CN"/>
        </w:rPr>
      </w:pPr>
    </w:p>
    <w:p w14:paraId="4DA5E7EF" w14:textId="77777777" w:rsidR="008A4B48" w:rsidRPr="004E700E" w:rsidRDefault="008A4B48" w:rsidP="008A4B48">
      <w:pPr>
        <w:spacing w:after="160" w:line="259" w:lineRule="auto"/>
        <w:rPr>
          <w:rFonts w:cs="Times New Roman"/>
          <w:lang w:eastAsia="zh-CN"/>
        </w:rPr>
      </w:pPr>
      <w:r w:rsidRPr="004E700E">
        <w:rPr>
          <w:rFonts w:cs="Times New Roman"/>
          <w:lang w:eastAsia="zh-CN"/>
        </w:rPr>
        <w:t>Standard errors in parentheses</w:t>
      </w:r>
    </w:p>
    <w:p w14:paraId="70BFA5FF" w14:textId="77777777" w:rsidR="008A4B48" w:rsidRPr="004E700E" w:rsidRDefault="008A4B48" w:rsidP="008A4B48">
      <w:pPr>
        <w:spacing w:after="160" w:line="259" w:lineRule="auto"/>
        <w:rPr>
          <w:rFonts w:cs="Times New Roman"/>
          <w:lang w:eastAsia="zh-CN"/>
        </w:rPr>
      </w:pPr>
      <w:r w:rsidRPr="004E700E">
        <w:rPr>
          <w:rFonts w:cs="Times New Roman"/>
          <w:lang w:eastAsia="zh-CN"/>
        </w:rPr>
        <w:t>*** p&lt;0.01, ** p&lt;0.05, * p&lt;0.1</w:t>
      </w:r>
    </w:p>
    <w:p w14:paraId="0350103E" w14:textId="73BEA1BB" w:rsidR="008A4B48" w:rsidRPr="004E700E" w:rsidRDefault="008A4B48" w:rsidP="008A4B48">
      <w:pPr>
        <w:spacing w:after="160" w:line="259" w:lineRule="auto"/>
        <w:rPr>
          <w:rFonts w:cs="Times New Roman"/>
          <w:b/>
          <w:lang w:eastAsia="zh-CN"/>
        </w:rPr>
      </w:pPr>
      <w:r w:rsidRPr="004E700E">
        <w:rPr>
          <w:rFonts w:cs="Times New Roman"/>
          <w:lang w:eastAsia="zh-CN"/>
        </w:rPr>
        <w:t>Note: models are mutually adjusted.</w:t>
      </w:r>
      <w:r w:rsidR="00D10C39">
        <w:rPr>
          <w:rFonts w:cs="Times New Roman"/>
          <w:lang w:eastAsia="zh-CN"/>
        </w:rPr>
        <w:t xml:space="preserve"> BMI = body mass index. </w:t>
      </w:r>
      <w:r w:rsidR="00D10C39">
        <w:rPr>
          <w:rFonts w:cs="Times New Roman"/>
          <w:lang w:eastAsia="zh-CN"/>
        </w:rPr>
        <w:t>SDS</w:t>
      </w:r>
      <w:r w:rsidR="00D10C39">
        <w:rPr>
          <w:rFonts w:cs="Times New Roman"/>
          <w:lang w:eastAsia="zh-CN"/>
        </w:rPr>
        <w:t xml:space="preserve"> </w:t>
      </w:r>
      <w:r w:rsidR="00D10C39">
        <w:rPr>
          <w:rFonts w:cs="Times New Roman"/>
          <w:lang w:eastAsia="zh-CN"/>
        </w:rPr>
        <w:t>= standard deviation score.</w:t>
      </w:r>
    </w:p>
    <w:p w14:paraId="53E93C3B" w14:textId="4F8A18C0" w:rsidR="008A4B48" w:rsidRPr="004E700E" w:rsidRDefault="008A4B48">
      <w:pPr>
        <w:spacing w:after="160" w:line="259" w:lineRule="auto"/>
        <w:rPr>
          <w:rFonts w:cs="Times New Roman"/>
          <w:lang w:eastAsia="zh-CN"/>
        </w:rPr>
      </w:pPr>
      <w:r w:rsidRPr="004E700E">
        <w:rPr>
          <w:rFonts w:cs="Times New Roman"/>
          <w:lang w:eastAsia="zh-CN"/>
        </w:rPr>
        <w:br w:type="page"/>
      </w:r>
    </w:p>
    <w:p w14:paraId="0A2A45C8" w14:textId="736294AF" w:rsidR="00F13170" w:rsidRPr="004E700E" w:rsidRDefault="00F13170" w:rsidP="00F13170">
      <w:pPr>
        <w:rPr>
          <w:rFonts w:cs="Times New Roman"/>
          <w:lang w:eastAsia="zh-CN"/>
        </w:rPr>
      </w:pPr>
      <w:r w:rsidRPr="004E700E">
        <w:rPr>
          <w:rFonts w:cs="Times New Roman"/>
          <w:lang w:eastAsia="zh-CN"/>
        </w:rPr>
        <w:lastRenderedPageBreak/>
        <w:t xml:space="preserve">Table </w:t>
      </w:r>
      <w:r w:rsidR="00D10C39">
        <w:rPr>
          <w:rFonts w:cs="Times New Roman"/>
          <w:lang w:eastAsia="zh-CN"/>
        </w:rPr>
        <w:t>S</w:t>
      </w:r>
      <w:r w:rsidR="008A4B48" w:rsidRPr="004E700E">
        <w:rPr>
          <w:rFonts w:cs="Times New Roman"/>
          <w:lang w:eastAsia="zh-CN"/>
        </w:rPr>
        <w:t>3</w:t>
      </w:r>
      <w:r w:rsidRPr="004E700E">
        <w:rPr>
          <w:rFonts w:cs="Times New Roman"/>
          <w:lang w:eastAsia="zh-CN"/>
        </w:rPr>
        <w:t>.</w:t>
      </w:r>
      <w:r w:rsidRPr="004E700E">
        <w:rPr>
          <w:rFonts w:cs="Times New Roman"/>
        </w:rPr>
        <w:t xml:space="preserve"> </w:t>
      </w:r>
      <w:r w:rsidRPr="004E700E">
        <w:rPr>
          <w:rFonts w:cs="Times New Roman"/>
          <w:lang w:eastAsia="zh-CN"/>
        </w:rPr>
        <w:t>Associations between risk factors for waist circumference (cm) at 45y using both linear regression and quantile regression in the 1958 British birth cohort study</w:t>
      </w:r>
    </w:p>
    <w:p w14:paraId="12C3BB69" w14:textId="77777777" w:rsidR="00F13170" w:rsidRPr="004E700E" w:rsidRDefault="00F13170" w:rsidP="00F13170">
      <w:pPr>
        <w:rPr>
          <w:rFonts w:cs="Times New Roman"/>
          <w:lang w:eastAsia="zh-CN"/>
        </w:rPr>
      </w:pPr>
    </w:p>
    <w:p w14:paraId="79F975FF" w14:textId="77777777" w:rsidR="00F13170" w:rsidRPr="004E700E" w:rsidRDefault="00F13170" w:rsidP="00F13170">
      <w:pPr>
        <w:rPr>
          <w:rFonts w:cs="Times New Roman"/>
          <w:b/>
          <w:lang w:eastAsia="zh-CN"/>
        </w:rPr>
      </w:pPr>
    </w:p>
    <w:p w14:paraId="7230A315" w14:textId="77777777" w:rsidR="00F13170" w:rsidRPr="004E700E" w:rsidRDefault="00F13170" w:rsidP="00F13170">
      <w:pPr>
        <w:rPr>
          <w:rFonts w:cs="Times New Roman"/>
          <w:b/>
          <w:lang w:eastAsia="zh-CN"/>
        </w:rPr>
      </w:pPr>
    </w:p>
    <w:p w14:paraId="4EED48C0" w14:textId="77777777" w:rsidR="00F13170" w:rsidRPr="004E700E" w:rsidRDefault="00F13170" w:rsidP="00F13170">
      <w:pPr>
        <w:rPr>
          <w:rFonts w:cs="Times New Roman"/>
          <w:b/>
          <w:lang w:eastAsia="zh-CN"/>
        </w:rPr>
      </w:pPr>
    </w:p>
    <w:tbl>
      <w:tblPr>
        <w:tblW w:w="5427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017"/>
        <w:gridCol w:w="3167"/>
        <w:gridCol w:w="1430"/>
        <w:gridCol w:w="1430"/>
        <w:gridCol w:w="1427"/>
        <w:gridCol w:w="1427"/>
        <w:gridCol w:w="1415"/>
      </w:tblGrid>
      <w:tr w:rsidR="00F13170" w:rsidRPr="004E700E" w14:paraId="2AABFF0D" w14:textId="77777777" w:rsidTr="00E56906">
        <w:trPr>
          <w:jc w:val="center"/>
        </w:trPr>
        <w:tc>
          <w:tcPr>
            <w:tcW w:w="1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0CCBCA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5F2B64A" w14:textId="228F45A9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Linear regression estimates (mean difference in waist circumference)</w:t>
            </w:r>
          </w:p>
        </w:tc>
        <w:tc>
          <w:tcPr>
            <w:tcW w:w="2328" w:type="pct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47E750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uantile regression estimates</w:t>
            </w:r>
          </w:p>
          <w:p w14:paraId="2081B290" w14:textId="11515EB4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difference in waist circumference at below quantiles)</w:t>
            </w:r>
          </w:p>
        </w:tc>
      </w:tr>
      <w:tr w:rsidR="00F13170" w:rsidRPr="004E700E" w14:paraId="35A526AE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46D2B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VARIABLES</w:t>
            </w:r>
          </w:p>
        </w:tc>
        <w:tc>
          <w:tcPr>
            <w:tcW w:w="1034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5EBCBD1F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B03870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71E2ED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1B6774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5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5CA050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7EE85E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q90</w:t>
            </w:r>
          </w:p>
        </w:tc>
      </w:tr>
      <w:tr w:rsidR="00F13170" w:rsidRPr="004E700E" w14:paraId="3052173E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1BC9B475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241CBEC7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DCF9CB3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0BB7903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31E36D7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92AAC46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51FCEED" w14:textId="77777777" w:rsidR="00F13170" w:rsidRPr="004E700E" w:rsidRDefault="00F13170" w:rsidP="00E56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9C1F19" w:rsidRPr="004E700E" w14:paraId="5FA4F929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58526164" w14:textId="35734664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Paternal social class (manual vs non-manual), birt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6B6F182F" w14:textId="5E41640A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65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FFFC1A1" w14:textId="759CC248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1B40F63" w14:textId="488E3742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64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3BF10E5" w14:textId="5475BC6E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19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3F8096B" w14:textId="5040A08C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64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D8E1ABF" w14:textId="17B586F3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3.16***</w:t>
            </w:r>
          </w:p>
        </w:tc>
      </w:tr>
      <w:tr w:rsidR="009C1F19" w:rsidRPr="004E700E" w14:paraId="49264909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56F789B0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7169FF13" w14:textId="617BA004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3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A6B6973" w14:textId="211D294D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5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5B929D5" w14:textId="2F79CA05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5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B86AE0A" w14:textId="5A5A7008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4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8CF916C" w14:textId="4A4AC23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5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E0AA345" w14:textId="6FCE9B38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66)</w:t>
            </w:r>
          </w:p>
        </w:tc>
      </w:tr>
      <w:tr w:rsidR="009C1F19" w:rsidRPr="004E700E" w14:paraId="5C5058D4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5CCCB63C" w14:textId="116681A6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Maternal weight (9 stone or more vs less), birth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3477FF14" w14:textId="23B9FF0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3.52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A816F97" w14:textId="31B1CA4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2.58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2A2DF14" w14:textId="7EB8636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3.32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D54D968" w14:textId="3DDAAC96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3.85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B254E23" w14:textId="0C75C5A6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3.81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1336902" w14:textId="44A53AA2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3.94***</w:t>
            </w:r>
          </w:p>
        </w:tc>
      </w:tr>
      <w:tr w:rsidR="009C1F19" w:rsidRPr="004E700E" w14:paraId="68F084D4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116C9476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0D88255F" w14:textId="23E4AB79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3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B0E7153" w14:textId="206D045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5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41E3F64" w14:textId="36CF589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6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772A8B0" w14:textId="7E137D8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5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4BE14BE" w14:textId="1D3B27E6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4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B2EAEB1" w14:textId="38CE690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51)</w:t>
            </w:r>
          </w:p>
        </w:tc>
      </w:tr>
      <w:tr w:rsidR="009C1F19" w:rsidRPr="004E700E" w14:paraId="0F84BB95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6E24B29F" w14:textId="54F29F73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General cognition (per 1 lower SDS), 11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10E57666" w14:textId="625F110C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69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DFBEB9D" w14:textId="3992024D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21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48AC797" w14:textId="0CD21D84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78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B17D8B9" w14:textId="1D6AEC2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65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CE22E7E" w14:textId="66984368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75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C1E3FDC" w14:textId="233B3950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2.23***</w:t>
            </w:r>
          </w:p>
        </w:tc>
      </w:tr>
      <w:tr w:rsidR="009C1F19" w:rsidRPr="004E700E" w14:paraId="46D5AAAA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721D02BE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DFF1507" w14:textId="08779DA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DD69DDD" w14:textId="40B9654E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2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D72E57A" w14:textId="23DFFBE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BDA4A05" w14:textId="66D81058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1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0566D59" w14:textId="06E40F6C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2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EADA667" w14:textId="39602141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24)</w:t>
            </w:r>
          </w:p>
        </w:tc>
      </w:tr>
      <w:tr w:rsidR="009C1F19" w:rsidRPr="004E700E" w14:paraId="6BED1291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0E010F28" w14:textId="6D581D0E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Physical exercise (inactive vs active), 42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9AF2B60" w14:textId="3774878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62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01FE468" w14:textId="42C5B93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28A3E26" w14:textId="18D27470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0.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C7F25E0" w14:textId="429E688E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1.19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4DCD5B2" w14:textId="5D970E8A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2.37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6FEE6E8" w14:textId="65F7ECFE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2.24***</w:t>
            </w:r>
          </w:p>
        </w:tc>
      </w:tr>
      <w:tr w:rsidR="009C1F19" w:rsidRPr="004E700E" w14:paraId="00AC0A7A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00EE3F0A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4EF50792" w14:textId="3DB3D8B5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3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9305AF0" w14:textId="49B5D598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5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F1D6189" w14:textId="4C86AD1E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5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5338F06" w14:textId="1A5EACF0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4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602B33F" w14:textId="244F8330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4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0A3381A" w14:textId="5B57AFCC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(0.60)</w:t>
            </w:r>
          </w:p>
        </w:tc>
      </w:tr>
      <w:tr w:rsidR="009C1F19" w:rsidRPr="004E700E" w14:paraId="7C5C7E96" w14:textId="77777777" w:rsidTr="00E56906">
        <w:trPr>
          <w:jc w:val="center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14:paraId="631A934E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0D91FEE4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4EC30D1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419A069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62BB7DB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63932FD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B65D300" w14:textId="7777777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</w:tr>
      <w:tr w:rsidR="009C1F19" w:rsidRPr="004E700E" w14:paraId="2D1595E9" w14:textId="77777777" w:rsidTr="00E5690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714DA9" w14:textId="6FFE8C4B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  <w:r w:rsidRPr="004E700E">
              <w:rPr>
                <w:rFonts w:cs="Times New Roman"/>
              </w:rPr>
              <w:t>Observation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BD07F7" w14:textId="59CAFE33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7,0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E751B7" w14:textId="5D10F158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7,0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36C228" w14:textId="35D7E1DC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7,0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C348EF" w14:textId="4F96D352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7,0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D1A87A" w14:textId="72D95217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7,0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393E3E" w14:textId="28FFFC11" w:rsidR="009C1F19" w:rsidRPr="004E700E" w:rsidRDefault="009C1F19" w:rsidP="009C1F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4E700E">
              <w:rPr>
                <w:rFonts w:cs="Times New Roman"/>
              </w:rPr>
              <w:t>7,016</w:t>
            </w:r>
          </w:p>
        </w:tc>
      </w:tr>
    </w:tbl>
    <w:p w14:paraId="3024C6C4" w14:textId="77777777" w:rsidR="00F13170" w:rsidRPr="004E700E" w:rsidRDefault="00F13170" w:rsidP="00F13170">
      <w:pPr>
        <w:rPr>
          <w:rFonts w:cs="Times New Roman"/>
          <w:b/>
          <w:lang w:eastAsia="zh-CN"/>
        </w:rPr>
      </w:pPr>
    </w:p>
    <w:p w14:paraId="0DEA0CBF" w14:textId="77777777" w:rsidR="00F13170" w:rsidRPr="004E700E" w:rsidRDefault="00F13170" w:rsidP="00F13170">
      <w:pPr>
        <w:spacing w:after="160" w:line="259" w:lineRule="auto"/>
        <w:rPr>
          <w:rFonts w:cs="Times New Roman"/>
          <w:lang w:eastAsia="zh-CN"/>
        </w:rPr>
      </w:pPr>
      <w:r w:rsidRPr="004E700E">
        <w:rPr>
          <w:rFonts w:cs="Times New Roman"/>
          <w:lang w:eastAsia="zh-CN"/>
        </w:rPr>
        <w:t>Standard errors in parentheses</w:t>
      </w:r>
    </w:p>
    <w:p w14:paraId="66F7B00F" w14:textId="77777777" w:rsidR="00F13170" w:rsidRPr="004E700E" w:rsidRDefault="00F13170" w:rsidP="00F13170">
      <w:pPr>
        <w:spacing w:after="160" w:line="259" w:lineRule="auto"/>
        <w:rPr>
          <w:rFonts w:cs="Times New Roman"/>
          <w:lang w:eastAsia="zh-CN"/>
        </w:rPr>
      </w:pPr>
      <w:r w:rsidRPr="004E700E">
        <w:rPr>
          <w:rFonts w:cs="Times New Roman"/>
          <w:lang w:eastAsia="zh-CN"/>
        </w:rPr>
        <w:t>*** p&lt;0.01, ** p&lt;0.05, * p&lt;0.1</w:t>
      </w:r>
    </w:p>
    <w:p w14:paraId="472A23E3" w14:textId="734F6CA8" w:rsidR="00F13170" w:rsidRPr="004E700E" w:rsidRDefault="00F13170" w:rsidP="00F13170">
      <w:pPr>
        <w:spacing w:after="160" w:line="259" w:lineRule="auto"/>
        <w:rPr>
          <w:rFonts w:cs="Times New Roman"/>
          <w:b/>
          <w:lang w:eastAsia="zh-CN"/>
        </w:rPr>
      </w:pPr>
      <w:r w:rsidRPr="004E700E">
        <w:rPr>
          <w:rFonts w:cs="Times New Roman"/>
          <w:lang w:eastAsia="zh-CN"/>
        </w:rPr>
        <w:t>Note: models are mutually adjusted.</w:t>
      </w:r>
      <w:r w:rsidR="00D10C39">
        <w:rPr>
          <w:rFonts w:cs="Times New Roman"/>
          <w:lang w:eastAsia="zh-CN"/>
        </w:rPr>
        <w:t xml:space="preserve"> SDS = standard deviation score.</w:t>
      </w:r>
    </w:p>
    <w:p w14:paraId="143F2C60" w14:textId="2CE6492E" w:rsidR="006705ED" w:rsidRPr="004E700E" w:rsidRDefault="006705ED">
      <w:pPr>
        <w:spacing w:after="160" w:line="259" w:lineRule="auto"/>
        <w:rPr>
          <w:rFonts w:cs="Times New Roman"/>
          <w:lang w:eastAsia="zh-CN"/>
        </w:rPr>
      </w:pPr>
    </w:p>
    <w:sectPr w:rsidR="006705ED" w:rsidRPr="004E700E" w:rsidSect="000C105B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3D8A87" w16cid:durableId="20AE4C96"/>
  <w16cid:commentId w16cid:paraId="087A0328" w16cid:durableId="20AE4C97"/>
  <w16cid:commentId w16cid:paraId="4A003826" w16cid:durableId="20AE4C98"/>
  <w16cid:commentId w16cid:paraId="67C05AA3" w16cid:durableId="20AE4C99"/>
  <w16cid:commentId w16cid:paraId="3ABB85A0" w16cid:durableId="20AE4C9A"/>
  <w16cid:commentId w16cid:paraId="21CCBD28" w16cid:durableId="20AE4C9B"/>
  <w16cid:commentId w16cid:paraId="2BCACA2A" w16cid:durableId="20AE4C9C"/>
  <w16cid:commentId w16cid:paraId="274EC3B6" w16cid:durableId="20AE4C9D"/>
  <w16cid:commentId w16cid:paraId="59AA5E5F" w16cid:durableId="20AE4C9E"/>
  <w16cid:commentId w16cid:paraId="0624E89E" w16cid:durableId="20B1D594"/>
  <w16cid:commentId w16cid:paraId="502E6146" w16cid:durableId="20AE4C9F"/>
  <w16cid:commentId w16cid:paraId="0738A693" w16cid:durableId="20AE4CA0"/>
  <w16cid:commentId w16cid:paraId="5005B44B" w16cid:durableId="20AE4CA1"/>
  <w16cid:commentId w16cid:paraId="2C363209" w16cid:durableId="20AE55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7DB63" w14:textId="77777777" w:rsidR="000817F4" w:rsidRDefault="000817F4" w:rsidP="000A192B">
      <w:r>
        <w:separator/>
      </w:r>
    </w:p>
    <w:p w14:paraId="5DB8337D" w14:textId="77777777" w:rsidR="000817F4" w:rsidRDefault="000817F4"/>
  </w:endnote>
  <w:endnote w:type="continuationSeparator" w:id="0">
    <w:p w14:paraId="48057D20" w14:textId="77777777" w:rsidR="000817F4" w:rsidRDefault="000817F4" w:rsidP="000A192B">
      <w:r>
        <w:continuationSeparator/>
      </w:r>
    </w:p>
    <w:p w14:paraId="159E1702" w14:textId="77777777" w:rsidR="000817F4" w:rsidRDefault="000817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656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47C5C1" w14:textId="2E007AF9" w:rsidR="00E2505F" w:rsidRDefault="00E2505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0C3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77A28F2" w14:textId="77777777" w:rsidR="00E2505F" w:rsidRDefault="00E250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55CADE" w14:textId="77777777" w:rsidR="000817F4" w:rsidRDefault="000817F4" w:rsidP="000A192B">
      <w:r>
        <w:separator/>
      </w:r>
    </w:p>
    <w:p w14:paraId="155468BD" w14:textId="77777777" w:rsidR="000817F4" w:rsidRDefault="000817F4"/>
  </w:footnote>
  <w:footnote w:type="continuationSeparator" w:id="0">
    <w:p w14:paraId="391B98AE" w14:textId="77777777" w:rsidR="000817F4" w:rsidRDefault="000817F4" w:rsidP="000A192B">
      <w:r>
        <w:continuationSeparator/>
      </w:r>
    </w:p>
    <w:p w14:paraId="72BD15C3" w14:textId="77777777" w:rsidR="000817F4" w:rsidRDefault="000817F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0566612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699CFC6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A216BFC"/>
    <w:multiLevelType w:val="hybridMultilevel"/>
    <w:tmpl w:val="CEB48C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14260F"/>
    <w:multiLevelType w:val="multilevel"/>
    <w:tmpl w:val="82568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E7620D1"/>
    <w:multiLevelType w:val="hybridMultilevel"/>
    <w:tmpl w:val="531AA670"/>
    <w:lvl w:ilvl="0" w:tplc="0F7418B6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F20E50"/>
    <w:multiLevelType w:val="hybridMultilevel"/>
    <w:tmpl w:val="9BD4A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756E2E"/>
    <w:multiLevelType w:val="hybridMultilevel"/>
    <w:tmpl w:val="F63847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8E1E71"/>
    <w:multiLevelType w:val="multilevel"/>
    <w:tmpl w:val="16EA4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80C3527"/>
    <w:multiLevelType w:val="hybridMultilevel"/>
    <w:tmpl w:val="D1D2F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2"/>
  </w:num>
  <w:num w:numId="9">
    <w:abstractNumId w:val="4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rap9tr899rpuetze35v0erteaerdzrd0zx&quot;&gt;endnote_ref_list_v001&lt;record-ids&gt;&lt;item&gt;454&lt;/item&gt;&lt;item&gt;579&lt;/item&gt;&lt;item&gt;1007&lt;/item&gt;&lt;item&gt;1222&lt;/item&gt;&lt;item&gt;1498&lt;/item&gt;&lt;item&gt;1504&lt;/item&gt;&lt;item&gt;1554&lt;/item&gt;&lt;item&gt;1567&lt;/item&gt;&lt;item&gt;1614&lt;/item&gt;&lt;item&gt;2068&lt;/item&gt;&lt;item&gt;2075&lt;/item&gt;&lt;item&gt;2111&lt;/item&gt;&lt;item&gt;2126&lt;/item&gt;&lt;item&gt;2170&lt;/item&gt;&lt;item&gt;2171&lt;/item&gt;&lt;item&gt;2172&lt;/item&gt;&lt;item&gt;2173&lt;/item&gt;&lt;item&gt;2174&lt;/item&gt;&lt;item&gt;2175&lt;/item&gt;&lt;item&gt;2176&lt;/item&gt;&lt;item&gt;2178&lt;/item&gt;&lt;item&gt;2179&lt;/item&gt;&lt;item&gt;2180&lt;/item&gt;&lt;item&gt;2181&lt;/item&gt;&lt;item&gt;2182&lt;/item&gt;&lt;item&gt;2184&lt;/item&gt;&lt;item&gt;2197&lt;/item&gt;&lt;item&gt;2198&lt;/item&gt;&lt;item&gt;2199&lt;/item&gt;&lt;item&gt;2200&lt;/item&gt;&lt;item&gt;2227&lt;/item&gt;&lt;item&gt;2228&lt;/item&gt;&lt;item&gt;2318&lt;/item&gt;&lt;item&gt;2319&lt;/item&gt;&lt;item&gt;2329&lt;/item&gt;&lt;/record-ids&gt;&lt;/item&gt;&lt;/Libraries&gt;"/>
  </w:docVars>
  <w:rsids>
    <w:rsidRoot w:val="00A869F6"/>
    <w:rsid w:val="00000358"/>
    <w:rsid w:val="000006B9"/>
    <w:rsid w:val="00001600"/>
    <w:rsid w:val="00001D9A"/>
    <w:rsid w:val="0000244F"/>
    <w:rsid w:val="00003764"/>
    <w:rsid w:val="00003F95"/>
    <w:rsid w:val="00004D75"/>
    <w:rsid w:val="00005F8D"/>
    <w:rsid w:val="00006FB4"/>
    <w:rsid w:val="00007708"/>
    <w:rsid w:val="00007B79"/>
    <w:rsid w:val="0001076F"/>
    <w:rsid w:val="00010DE0"/>
    <w:rsid w:val="00013426"/>
    <w:rsid w:val="00013DAE"/>
    <w:rsid w:val="0001506A"/>
    <w:rsid w:val="000153D4"/>
    <w:rsid w:val="00015F4C"/>
    <w:rsid w:val="00016301"/>
    <w:rsid w:val="00017D9B"/>
    <w:rsid w:val="0002127B"/>
    <w:rsid w:val="00021C0A"/>
    <w:rsid w:val="00022549"/>
    <w:rsid w:val="0002351D"/>
    <w:rsid w:val="00023BBB"/>
    <w:rsid w:val="000248BC"/>
    <w:rsid w:val="00024B18"/>
    <w:rsid w:val="00024C7D"/>
    <w:rsid w:val="00025B90"/>
    <w:rsid w:val="00025E59"/>
    <w:rsid w:val="00026D34"/>
    <w:rsid w:val="00026D7A"/>
    <w:rsid w:val="00026E59"/>
    <w:rsid w:val="0002713C"/>
    <w:rsid w:val="00027828"/>
    <w:rsid w:val="000308E8"/>
    <w:rsid w:val="000311C6"/>
    <w:rsid w:val="0003151D"/>
    <w:rsid w:val="000322D8"/>
    <w:rsid w:val="00032643"/>
    <w:rsid w:val="00036058"/>
    <w:rsid w:val="00036D91"/>
    <w:rsid w:val="00036F7F"/>
    <w:rsid w:val="00037EFC"/>
    <w:rsid w:val="000423B5"/>
    <w:rsid w:val="00042605"/>
    <w:rsid w:val="00042D11"/>
    <w:rsid w:val="00043F54"/>
    <w:rsid w:val="00043F5C"/>
    <w:rsid w:val="00046345"/>
    <w:rsid w:val="00046CAD"/>
    <w:rsid w:val="00051BC5"/>
    <w:rsid w:val="000520C8"/>
    <w:rsid w:val="00052C95"/>
    <w:rsid w:val="00053CB5"/>
    <w:rsid w:val="000545D0"/>
    <w:rsid w:val="000554DD"/>
    <w:rsid w:val="00055EDB"/>
    <w:rsid w:val="00055EEB"/>
    <w:rsid w:val="00055EFD"/>
    <w:rsid w:val="00056562"/>
    <w:rsid w:val="00056957"/>
    <w:rsid w:val="000570D0"/>
    <w:rsid w:val="00057E97"/>
    <w:rsid w:val="000606EF"/>
    <w:rsid w:val="00060868"/>
    <w:rsid w:val="0006109C"/>
    <w:rsid w:val="000625FD"/>
    <w:rsid w:val="00062942"/>
    <w:rsid w:val="0006307E"/>
    <w:rsid w:val="00064164"/>
    <w:rsid w:val="00065760"/>
    <w:rsid w:val="00065B06"/>
    <w:rsid w:val="00070ADF"/>
    <w:rsid w:val="00073215"/>
    <w:rsid w:val="00074355"/>
    <w:rsid w:val="00074F5C"/>
    <w:rsid w:val="0007594C"/>
    <w:rsid w:val="000759B3"/>
    <w:rsid w:val="000761B1"/>
    <w:rsid w:val="000762BF"/>
    <w:rsid w:val="000772DC"/>
    <w:rsid w:val="000773DD"/>
    <w:rsid w:val="00077B14"/>
    <w:rsid w:val="00077B3C"/>
    <w:rsid w:val="00077BE0"/>
    <w:rsid w:val="00077F5F"/>
    <w:rsid w:val="00080F88"/>
    <w:rsid w:val="000814BE"/>
    <w:rsid w:val="000817F4"/>
    <w:rsid w:val="00083741"/>
    <w:rsid w:val="000839D6"/>
    <w:rsid w:val="00083AA0"/>
    <w:rsid w:val="0008401F"/>
    <w:rsid w:val="000840F1"/>
    <w:rsid w:val="0008446E"/>
    <w:rsid w:val="00084E86"/>
    <w:rsid w:val="00084ED2"/>
    <w:rsid w:val="00086932"/>
    <w:rsid w:val="00087147"/>
    <w:rsid w:val="00087B78"/>
    <w:rsid w:val="0009009A"/>
    <w:rsid w:val="000909AC"/>
    <w:rsid w:val="00091127"/>
    <w:rsid w:val="0009198C"/>
    <w:rsid w:val="000922A2"/>
    <w:rsid w:val="00092570"/>
    <w:rsid w:val="00093CA3"/>
    <w:rsid w:val="00093EC0"/>
    <w:rsid w:val="000945B3"/>
    <w:rsid w:val="0009516C"/>
    <w:rsid w:val="00096D0A"/>
    <w:rsid w:val="0009749B"/>
    <w:rsid w:val="000974AB"/>
    <w:rsid w:val="00097933"/>
    <w:rsid w:val="0009797A"/>
    <w:rsid w:val="00097F0E"/>
    <w:rsid w:val="000A0671"/>
    <w:rsid w:val="000A078C"/>
    <w:rsid w:val="000A0B9A"/>
    <w:rsid w:val="000A0C49"/>
    <w:rsid w:val="000A0D1E"/>
    <w:rsid w:val="000A192B"/>
    <w:rsid w:val="000A21F7"/>
    <w:rsid w:val="000A2D31"/>
    <w:rsid w:val="000A33A1"/>
    <w:rsid w:val="000A38F3"/>
    <w:rsid w:val="000A527F"/>
    <w:rsid w:val="000A59FD"/>
    <w:rsid w:val="000A5D27"/>
    <w:rsid w:val="000A684D"/>
    <w:rsid w:val="000A7B81"/>
    <w:rsid w:val="000B0786"/>
    <w:rsid w:val="000B100E"/>
    <w:rsid w:val="000B1069"/>
    <w:rsid w:val="000B2369"/>
    <w:rsid w:val="000B38DD"/>
    <w:rsid w:val="000B3C0C"/>
    <w:rsid w:val="000B401E"/>
    <w:rsid w:val="000B405D"/>
    <w:rsid w:val="000B4DEC"/>
    <w:rsid w:val="000B5BF1"/>
    <w:rsid w:val="000B642E"/>
    <w:rsid w:val="000B6566"/>
    <w:rsid w:val="000B69B3"/>
    <w:rsid w:val="000B71F4"/>
    <w:rsid w:val="000B7DDF"/>
    <w:rsid w:val="000C105B"/>
    <w:rsid w:val="000C156D"/>
    <w:rsid w:val="000C1968"/>
    <w:rsid w:val="000C1D08"/>
    <w:rsid w:val="000C2B20"/>
    <w:rsid w:val="000C3F1B"/>
    <w:rsid w:val="000C603D"/>
    <w:rsid w:val="000D157B"/>
    <w:rsid w:val="000D2B53"/>
    <w:rsid w:val="000D3658"/>
    <w:rsid w:val="000D367E"/>
    <w:rsid w:val="000D39CB"/>
    <w:rsid w:val="000D683C"/>
    <w:rsid w:val="000D7E88"/>
    <w:rsid w:val="000E020E"/>
    <w:rsid w:val="000E0C86"/>
    <w:rsid w:val="000E13D5"/>
    <w:rsid w:val="000E2478"/>
    <w:rsid w:val="000E2CE1"/>
    <w:rsid w:val="000E3C23"/>
    <w:rsid w:val="000E3D52"/>
    <w:rsid w:val="000E4BBC"/>
    <w:rsid w:val="000E5071"/>
    <w:rsid w:val="000E6C6B"/>
    <w:rsid w:val="000E70BF"/>
    <w:rsid w:val="000E71AB"/>
    <w:rsid w:val="000E72C9"/>
    <w:rsid w:val="000F0B17"/>
    <w:rsid w:val="000F0FE5"/>
    <w:rsid w:val="000F11E5"/>
    <w:rsid w:val="000F1BC5"/>
    <w:rsid w:val="000F2744"/>
    <w:rsid w:val="000F2B02"/>
    <w:rsid w:val="000F3553"/>
    <w:rsid w:val="000F45D9"/>
    <w:rsid w:val="000F76B8"/>
    <w:rsid w:val="0010029A"/>
    <w:rsid w:val="00102C13"/>
    <w:rsid w:val="00103904"/>
    <w:rsid w:val="00104C0C"/>
    <w:rsid w:val="001050DF"/>
    <w:rsid w:val="001060CE"/>
    <w:rsid w:val="001060DE"/>
    <w:rsid w:val="00112152"/>
    <w:rsid w:val="00112475"/>
    <w:rsid w:val="001137FA"/>
    <w:rsid w:val="00113922"/>
    <w:rsid w:val="00115662"/>
    <w:rsid w:val="00115A87"/>
    <w:rsid w:val="00115D1D"/>
    <w:rsid w:val="00117D9F"/>
    <w:rsid w:val="00120355"/>
    <w:rsid w:val="00121596"/>
    <w:rsid w:val="00121BF0"/>
    <w:rsid w:val="0012293D"/>
    <w:rsid w:val="00124538"/>
    <w:rsid w:val="00125856"/>
    <w:rsid w:val="001258BA"/>
    <w:rsid w:val="00125C3E"/>
    <w:rsid w:val="00126ED2"/>
    <w:rsid w:val="00130AAE"/>
    <w:rsid w:val="00130E52"/>
    <w:rsid w:val="00131317"/>
    <w:rsid w:val="00131920"/>
    <w:rsid w:val="001322B8"/>
    <w:rsid w:val="00132987"/>
    <w:rsid w:val="001330F7"/>
    <w:rsid w:val="00133541"/>
    <w:rsid w:val="0013389E"/>
    <w:rsid w:val="00134CBD"/>
    <w:rsid w:val="0013503E"/>
    <w:rsid w:val="00135225"/>
    <w:rsid w:val="00137631"/>
    <w:rsid w:val="001377EB"/>
    <w:rsid w:val="00141166"/>
    <w:rsid w:val="00141376"/>
    <w:rsid w:val="00141CBC"/>
    <w:rsid w:val="001425DD"/>
    <w:rsid w:val="001435DA"/>
    <w:rsid w:val="00144396"/>
    <w:rsid w:val="001461E8"/>
    <w:rsid w:val="0014690F"/>
    <w:rsid w:val="00147D22"/>
    <w:rsid w:val="00147F9B"/>
    <w:rsid w:val="0015012F"/>
    <w:rsid w:val="00151959"/>
    <w:rsid w:val="00152259"/>
    <w:rsid w:val="00152F0C"/>
    <w:rsid w:val="00154EC8"/>
    <w:rsid w:val="0015549C"/>
    <w:rsid w:val="00155CDF"/>
    <w:rsid w:val="001607B3"/>
    <w:rsid w:val="00160DE1"/>
    <w:rsid w:val="00161E05"/>
    <w:rsid w:val="001620C4"/>
    <w:rsid w:val="001631C5"/>
    <w:rsid w:val="0016416E"/>
    <w:rsid w:val="00164679"/>
    <w:rsid w:val="00164C92"/>
    <w:rsid w:val="00165ACD"/>
    <w:rsid w:val="00166CE9"/>
    <w:rsid w:val="001675F5"/>
    <w:rsid w:val="00167860"/>
    <w:rsid w:val="001702D8"/>
    <w:rsid w:val="00170BEE"/>
    <w:rsid w:val="00170D44"/>
    <w:rsid w:val="00171581"/>
    <w:rsid w:val="001715F8"/>
    <w:rsid w:val="00171DD2"/>
    <w:rsid w:val="00173EE3"/>
    <w:rsid w:val="001763D5"/>
    <w:rsid w:val="0017685F"/>
    <w:rsid w:val="0018016F"/>
    <w:rsid w:val="00181E64"/>
    <w:rsid w:val="00182CAC"/>
    <w:rsid w:val="00184E46"/>
    <w:rsid w:val="0018628C"/>
    <w:rsid w:val="00187A15"/>
    <w:rsid w:val="00190B9E"/>
    <w:rsid w:val="00191599"/>
    <w:rsid w:val="001925A6"/>
    <w:rsid w:val="00192E82"/>
    <w:rsid w:val="00193A49"/>
    <w:rsid w:val="00193BDB"/>
    <w:rsid w:val="00195289"/>
    <w:rsid w:val="0019671E"/>
    <w:rsid w:val="001970E9"/>
    <w:rsid w:val="001A02C5"/>
    <w:rsid w:val="001A03D9"/>
    <w:rsid w:val="001A043E"/>
    <w:rsid w:val="001A0A10"/>
    <w:rsid w:val="001A4319"/>
    <w:rsid w:val="001A57BB"/>
    <w:rsid w:val="001A6359"/>
    <w:rsid w:val="001A6A27"/>
    <w:rsid w:val="001A6D71"/>
    <w:rsid w:val="001B1C1A"/>
    <w:rsid w:val="001B2052"/>
    <w:rsid w:val="001B416F"/>
    <w:rsid w:val="001B41BE"/>
    <w:rsid w:val="001B4BE3"/>
    <w:rsid w:val="001B4E33"/>
    <w:rsid w:val="001B51EE"/>
    <w:rsid w:val="001B5705"/>
    <w:rsid w:val="001B6D79"/>
    <w:rsid w:val="001B7354"/>
    <w:rsid w:val="001B76C5"/>
    <w:rsid w:val="001B790A"/>
    <w:rsid w:val="001B7A0B"/>
    <w:rsid w:val="001C01B7"/>
    <w:rsid w:val="001C04EA"/>
    <w:rsid w:val="001C0B13"/>
    <w:rsid w:val="001C29B3"/>
    <w:rsid w:val="001C3F27"/>
    <w:rsid w:val="001C41F1"/>
    <w:rsid w:val="001C56FB"/>
    <w:rsid w:val="001C6DFE"/>
    <w:rsid w:val="001D03CB"/>
    <w:rsid w:val="001D093E"/>
    <w:rsid w:val="001D09F9"/>
    <w:rsid w:val="001D1440"/>
    <w:rsid w:val="001D28EE"/>
    <w:rsid w:val="001D2911"/>
    <w:rsid w:val="001D2DAD"/>
    <w:rsid w:val="001D4E1C"/>
    <w:rsid w:val="001D5108"/>
    <w:rsid w:val="001D6DC7"/>
    <w:rsid w:val="001D71B6"/>
    <w:rsid w:val="001D77F5"/>
    <w:rsid w:val="001E029C"/>
    <w:rsid w:val="001E095B"/>
    <w:rsid w:val="001E0F4D"/>
    <w:rsid w:val="001E252A"/>
    <w:rsid w:val="001E30FF"/>
    <w:rsid w:val="001E355F"/>
    <w:rsid w:val="001E4DC0"/>
    <w:rsid w:val="001E5390"/>
    <w:rsid w:val="001E53B5"/>
    <w:rsid w:val="001E56D9"/>
    <w:rsid w:val="001E72C5"/>
    <w:rsid w:val="001E7B1E"/>
    <w:rsid w:val="001E7E0B"/>
    <w:rsid w:val="001F097A"/>
    <w:rsid w:val="001F1537"/>
    <w:rsid w:val="001F1B0D"/>
    <w:rsid w:val="001F1BE5"/>
    <w:rsid w:val="001F34ED"/>
    <w:rsid w:val="001F3EDD"/>
    <w:rsid w:val="001F5113"/>
    <w:rsid w:val="001F7674"/>
    <w:rsid w:val="001F78FC"/>
    <w:rsid w:val="001F7B86"/>
    <w:rsid w:val="001F7CE2"/>
    <w:rsid w:val="001F7DD3"/>
    <w:rsid w:val="0020106F"/>
    <w:rsid w:val="00201A47"/>
    <w:rsid w:val="00202AE5"/>
    <w:rsid w:val="00202FE2"/>
    <w:rsid w:val="00203A00"/>
    <w:rsid w:val="0020408F"/>
    <w:rsid w:val="00205435"/>
    <w:rsid w:val="00206492"/>
    <w:rsid w:val="0020683B"/>
    <w:rsid w:val="00210D28"/>
    <w:rsid w:val="002113AE"/>
    <w:rsid w:val="002133CF"/>
    <w:rsid w:val="00213E31"/>
    <w:rsid w:val="002149C1"/>
    <w:rsid w:val="00214CA3"/>
    <w:rsid w:val="00216264"/>
    <w:rsid w:val="00216B8A"/>
    <w:rsid w:val="00216D44"/>
    <w:rsid w:val="00220079"/>
    <w:rsid w:val="00220AE5"/>
    <w:rsid w:val="00221334"/>
    <w:rsid w:val="00221BD3"/>
    <w:rsid w:val="00222877"/>
    <w:rsid w:val="002230A2"/>
    <w:rsid w:val="002241E4"/>
    <w:rsid w:val="00225E36"/>
    <w:rsid w:val="0022604E"/>
    <w:rsid w:val="0022606A"/>
    <w:rsid w:val="00226BE6"/>
    <w:rsid w:val="00230D7B"/>
    <w:rsid w:val="00234082"/>
    <w:rsid w:val="00234587"/>
    <w:rsid w:val="00235A98"/>
    <w:rsid w:val="002365F3"/>
    <w:rsid w:val="00236B1B"/>
    <w:rsid w:val="00236C19"/>
    <w:rsid w:val="00237774"/>
    <w:rsid w:val="0024077F"/>
    <w:rsid w:val="00240AEB"/>
    <w:rsid w:val="00242E74"/>
    <w:rsid w:val="00243681"/>
    <w:rsid w:val="00243AE3"/>
    <w:rsid w:val="00243FB8"/>
    <w:rsid w:val="00244E0B"/>
    <w:rsid w:val="002451B6"/>
    <w:rsid w:val="002452FE"/>
    <w:rsid w:val="00247497"/>
    <w:rsid w:val="00247C59"/>
    <w:rsid w:val="002502BC"/>
    <w:rsid w:val="00250B88"/>
    <w:rsid w:val="00250C6C"/>
    <w:rsid w:val="0025108B"/>
    <w:rsid w:val="00251281"/>
    <w:rsid w:val="00251EEF"/>
    <w:rsid w:val="00252885"/>
    <w:rsid w:val="00252C0F"/>
    <w:rsid w:val="00252F12"/>
    <w:rsid w:val="002531C1"/>
    <w:rsid w:val="0025353C"/>
    <w:rsid w:val="00253CA7"/>
    <w:rsid w:val="00255DC7"/>
    <w:rsid w:val="00256233"/>
    <w:rsid w:val="002565E6"/>
    <w:rsid w:val="0025724C"/>
    <w:rsid w:val="00257BD5"/>
    <w:rsid w:val="00257E21"/>
    <w:rsid w:val="0026009A"/>
    <w:rsid w:val="00260A67"/>
    <w:rsid w:val="00261686"/>
    <w:rsid w:val="00261B64"/>
    <w:rsid w:val="00262742"/>
    <w:rsid w:val="00263FA3"/>
    <w:rsid w:val="0026480D"/>
    <w:rsid w:val="00265E99"/>
    <w:rsid w:val="0026609B"/>
    <w:rsid w:val="00267245"/>
    <w:rsid w:val="00267406"/>
    <w:rsid w:val="00267775"/>
    <w:rsid w:val="00267986"/>
    <w:rsid w:val="0027131C"/>
    <w:rsid w:val="00271359"/>
    <w:rsid w:val="00271427"/>
    <w:rsid w:val="00271753"/>
    <w:rsid w:val="002717C5"/>
    <w:rsid w:val="0027243B"/>
    <w:rsid w:val="00272E4A"/>
    <w:rsid w:val="002757CC"/>
    <w:rsid w:val="00275AC6"/>
    <w:rsid w:val="00275D01"/>
    <w:rsid w:val="002778D0"/>
    <w:rsid w:val="00277FD5"/>
    <w:rsid w:val="00280999"/>
    <w:rsid w:val="00280D30"/>
    <w:rsid w:val="00281A6D"/>
    <w:rsid w:val="002840C9"/>
    <w:rsid w:val="002841E9"/>
    <w:rsid w:val="00284436"/>
    <w:rsid w:val="00284AA9"/>
    <w:rsid w:val="0028661B"/>
    <w:rsid w:val="00287453"/>
    <w:rsid w:val="002876D5"/>
    <w:rsid w:val="002907A5"/>
    <w:rsid w:val="00290EA7"/>
    <w:rsid w:val="00291C2B"/>
    <w:rsid w:val="002922AE"/>
    <w:rsid w:val="00292F3D"/>
    <w:rsid w:val="00293756"/>
    <w:rsid w:val="0029460D"/>
    <w:rsid w:val="00294688"/>
    <w:rsid w:val="0029503B"/>
    <w:rsid w:val="002952A0"/>
    <w:rsid w:val="0029585D"/>
    <w:rsid w:val="00295BB2"/>
    <w:rsid w:val="00295F14"/>
    <w:rsid w:val="002963BC"/>
    <w:rsid w:val="0029688A"/>
    <w:rsid w:val="002978B1"/>
    <w:rsid w:val="00297AB5"/>
    <w:rsid w:val="00297E27"/>
    <w:rsid w:val="002A03B2"/>
    <w:rsid w:val="002A12B6"/>
    <w:rsid w:val="002A213D"/>
    <w:rsid w:val="002A331B"/>
    <w:rsid w:val="002A387E"/>
    <w:rsid w:val="002A3F73"/>
    <w:rsid w:val="002A4726"/>
    <w:rsid w:val="002A51FC"/>
    <w:rsid w:val="002A70C5"/>
    <w:rsid w:val="002A7A4C"/>
    <w:rsid w:val="002B037A"/>
    <w:rsid w:val="002B16CD"/>
    <w:rsid w:val="002B3328"/>
    <w:rsid w:val="002B61FC"/>
    <w:rsid w:val="002B6A62"/>
    <w:rsid w:val="002C0206"/>
    <w:rsid w:val="002C166B"/>
    <w:rsid w:val="002C2373"/>
    <w:rsid w:val="002C2EFD"/>
    <w:rsid w:val="002C3432"/>
    <w:rsid w:val="002C437D"/>
    <w:rsid w:val="002C4970"/>
    <w:rsid w:val="002C4E31"/>
    <w:rsid w:val="002C5642"/>
    <w:rsid w:val="002C77A1"/>
    <w:rsid w:val="002D010F"/>
    <w:rsid w:val="002D10C9"/>
    <w:rsid w:val="002D1C8C"/>
    <w:rsid w:val="002D23CE"/>
    <w:rsid w:val="002D58AA"/>
    <w:rsid w:val="002D5F96"/>
    <w:rsid w:val="002D625E"/>
    <w:rsid w:val="002D724D"/>
    <w:rsid w:val="002E2607"/>
    <w:rsid w:val="002E312B"/>
    <w:rsid w:val="002E581E"/>
    <w:rsid w:val="002E610C"/>
    <w:rsid w:val="002E63A1"/>
    <w:rsid w:val="002F0A38"/>
    <w:rsid w:val="002F0EB6"/>
    <w:rsid w:val="002F16A3"/>
    <w:rsid w:val="002F17DA"/>
    <w:rsid w:val="002F1D12"/>
    <w:rsid w:val="002F234C"/>
    <w:rsid w:val="002F25EB"/>
    <w:rsid w:val="002F366C"/>
    <w:rsid w:val="002F3DA3"/>
    <w:rsid w:val="002F405E"/>
    <w:rsid w:val="002F4991"/>
    <w:rsid w:val="002F4B72"/>
    <w:rsid w:val="002F7005"/>
    <w:rsid w:val="002F7309"/>
    <w:rsid w:val="002F7C61"/>
    <w:rsid w:val="003010BF"/>
    <w:rsid w:val="00301C4B"/>
    <w:rsid w:val="003029F3"/>
    <w:rsid w:val="00302AF9"/>
    <w:rsid w:val="0030328C"/>
    <w:rsid w:val="00303DF8"/>
    <w:rsid w:val="003043DA"/>
    <w:rsid w:val="003060D9"/>
    <w:rsid w:val="003062CB"/>
    <w:rsid w:val="0030656C"/>
    <w:rsid w:val="00306B19"/>
    <w:rsid w:val="00306C16"/>
    <w:rsid w:val="00307D6D"/>
    <w:rsid w:val="00307ECE"/>
    <w:rsid w:val="00310E8F"/>
    <w:rsid w:val="0031291C"/>
    <w:rsid w:val="00312ACF"/>
    <w:rsid w:val="00314BAA"/>
    <w:rsid w:val="00315B7C"/>
    <w:rsid w:val="00316258"/>
    <w:rsid w:val="00316A1B"/>
    <w:rsid w:val="00317F2F"/>
    <w:rsid w:val="00321816"/>
    <w:rsid w:val="003228AB"/>
    <w:rsid w:val="0032380E"/>
    <w:rsid w:val="00323C13"/>
    <w:rsid w:val="00324233"/>
    <w:rsid w:val="00324589"/>
    <w:rsid w:val="003246ED"/>
    <w:rsid w:val="003250C5"/>
    <w:rsid w:val="00326F03"/>
    <w:rsid w:val="003278D4"/>
    <w:rsid w:val="003311DC"/>
    <w:rsid w:val="003312EF"/>
    <w:rsid w:val="0033285B"/>
    <w:rsid w:val="00333F1F"/>
    <w:rsid w:val="003342DF"/>
    <w:rsid w:val="00334D4E"/>
    <w:rsid w:val="003363FB"/>
    <w:rsid w:val="003370EE"/>
    <w:rsid w:val="00337C9B"/>
    <w:rsid w:val="0034078C"/>
    <w:rsid w:val="00340B5A"/>
    <w:rsid w:val="0034184C"/>
    <w:rsid w:val="00341B30"/>
    <w:rsid w:val="00341FB4"/>
    <w:rsid w:val="00342100"/>
    <w:rsid w:val="0034383E"/>
    <w:rsid w:val="0034419E"/>
    <w:rsid w:val="00344ED6"/>
    <w:rsid w:val="0034551F"/>
    <w:rsid w:val="003465AC"/>
    <w:rsid w:val="00346A20"/>
    <w:rsid w:val="00351657"/>
    <w:rsid w:val="00352733"/>
    <w:rsid w:val="00353907"/>
    <w:rsid w:val="00354AF1"/>
    <w:rsid w:val="003566E1"/>
    <w:rsid w:val="00357ADE"/>
    <w:rsid w:val="00360931"/>
    <w:rsid w:val="0036178D"/>
    <w:rsid w:val="003620EF"/>
    <w:rsid w:val="00362C74"/>
    <w:rsid w:val="00363770"/>
    <w:rsid w:val="003637C0"/>
    <w:rsid w:val="003649BD"/>
    <w:rsid w:val="00364A7F"/>
    <w:rsid w:val="00365071"/>
    <w:rsid w:val="00366747"/>
    <w:rsid w:val="00370B5A"/>
    <w:rsid w:val="00373651"/>
    <w:rsid w:val="003736DB"/>
    <w:rsid w:val="00374D99"/>
    <w:rsid w:val="00375D40"/>
    <w:rsid w:val="00375F87"/>
    <w:rsid w:val="0037732A"/>
    <w:rsid w:val="00377389"/>
    <w:rsid w:val="003805AF"/>
    <w:rsid w:val="0038140E"/>
    <w:rsid w:val="003818A6"/>
    <w:rsid w:val="003819DC"/>
    <w:rsid w:val="00381BE6"/>
    <w:rsid w:val="0038213D"/>
    <w:rsid w:val="00382B91"/>
    <w:rsid w:val="00383735"/>
    <w:rsid w:val="00385A3A"/>
    <w:rsid w:val="003874D1"/>
    <w:rsid w:val="003875D6"/>
    <w:rsid w:val="003877E2"/>
    <w:rsid w:val="00390EF8"/>
    <w:rsid w:val="0039163E"/>
    <w:rsid w:val="0039168C"/>
    <w:rsid w:val="00392037"/>
    <w:rsid w:val="00392138"/>
    <w:rsid w:val="003925E6"/>
    <w:rsid w:val="00392A75"/>
    <w:rsid w:val="00392EF5"/>
    <w:rsid w:val="00393489"/>
    <w:rsid w:val="003936BD"/>
    <w:rsid w:val="00393DDF"/>
    <w:rsid w:val="0039402B"/>
    <w:rsid w:val="00394830"/>
    <w:rsid w:val="00394F77"/>
    <w:rsid w:val="003952C0"/>
    <w:rsid w:val="003960A0"/>
    <w:rsid w:val="00397762"/>
    <w:rsid w:val="00397AA9"/>
    <w:rsid w:val="003A2B89"/>
    <w:rsid w:val="003A3135"/>
    <w:rsid w:val="003A4674"/>
    <w:rsid w:val="003A5592"/>
    <w:rsid w:val="003A681C"/>
    <w:rsid w:val="003A689F"/>
    <w:rsid w:val="003B166A"/>
    <w:rsid w:val="003B391D"/>
    <w:rsid w:val="003B3FA3"/>
    <w:rsid w:val="003B4B8A"/>
    <w:rsid w:val="003B56A6"/>
    <w:rsid w:val="003B6827"/>
    <w:rsid w:val="003B692C"/>
    <w:rsid w:val="003B6B59"/>
    <w:rsid w:val="003B7621"/>
    <w:rsid w:val="003C014A"/>
    <w:rsid w:val="003C16E2"/>
    <w:rsid w:val="003C2EA1"/>
    <w:rsid w:val="003C2EC1"/>
    <w:rsid w:val="003C4FD0"/>
    <w:rsid w:val="003C52ED"/>
    <w:rsid w:val="003C6E94"/>
    <w:rsid w:val="003D016E"/>
    <w:rsid w:val="003D3043"/>
    <w:rsid w:val="003D58F1"/>
    <w:rsid w:val="003D7C11"/>
    <w:rsid w:val="003E0365"/>
    <w:rsid w:val="003E11BC"/>
    <w:rsid w:val="003E1593"/>
    <w:rsid w:val="003E46FF"/>
    <w:rsid w:val="003E4925"/>
    <w:rsid w:val="003E5AFB"/>
    <w:rsid w:val="003E5D3A"/>
    <w:rsid w:val="003E6137"/>
    <w:rsid w:val="003E68D2"/>
    <w:rsid w:val="003E6B03"/>
    <w:rsid w:val="003E7041"/>
    <w:rsid w:val="003E7BC4"/>
    <w:rsid w:val="003F0248"/>
    <w:rsid w:val="003F03ED"/>
    <w:rsid w:val="003F07DF"/>
    <w:rsid w:val="003F1515"/>
    <w:rsid w:val="003F1602"/>
    <w:rsid w:val="003F1E0C"/>
    <w:rsid w:val="003F1E77"/>
    <w:rsid w:val="003F2164"/>
    <w:rsid w:val="003F2BAD"/>
    <w:rsid w:val="003F3A97"/>
    <w:rsid w:val="003F40FA"/>
    <w:rsid w:val="003F4227"/>
    <w:rsid w:val="003F4A9D"/>
    <w:rsid w:val="003F4AE4"/>
    <w:rsid w:val="003F5157"/>
    <w:rsid w:val="003F5F1C"/>
    <w:rsid w:val="003F677C"/>
    <w:rsid w:val="003F68A1"/>
    <w:rsid w:val="003F6BBD"/>
    <w:rsid w:val="003F6D43"/>
    <w:rsid w:val="0040022E"/>
    <w:rsid w:val="00400C68"/>
    <w:rsid w:val="00400CC8"/>
    <w:rsid w:val="0040145E"/>
    <w:rsid w:val="004026F4"/>
    <w:rsid w:val="00402CF1"/>
    <w:rsid w:val="0040365D"/>
    <w:rsid w:val="004052CE"/>
    <w:rsid w:val="00405A88"/>
    <w:rsid w:val="00405C7E"/>
    <w:rsid w:val="004066EA"/>
    <w:rsid w:val="004077D6"/>
    <w:rsid w:val="0041006B"/>
    <w:rsid w:val="00410F16"/>
    <w:rsid w:val="00411725"/>
    <w:rsid w:val="00411872"/>
    <w:rsid w:val="00412631"/>
    <w:rsid w:val="00412976"/>
    <w:rsid w:val="004142AC"/>
    <w:rsid w:val="00414A12"/>
    <w:rsid w:val="00414DCC"/>
    <w:rsid w:val="004157AF"/>
    <w:rsid w:val="00415E68"/>
    <w:rsid w:val="0041673C"/>
    <w:rsid w:val="004167B1"/>
    <w:rsid w:val="0041699C"/>
    <w:rsid w:val="00416A28"/>
    <w:rsid w:val="00417798"/>
    <w:rsid w:val="0041780C"/>
    <w:rsid w:val="00417B72"/>
    <w:rsid w:val="00420F55"/>
    <w:rsid w:val="004210B3"/>
    <w:rsid w:val="00421B10"/>
    <w:rsid w:val="0042205E"/>
    <w:rsid w:val="0042274A"/>
    <w:rsid w:val="00422B25"/>
    <w:rsid w:val="004233D1"/>
    <w:rsid w:val="0042405A"/>
    <w:rsid w:val="004254A0"/>
    <w:rsid w:val="004260D8"/>
    <w:rsid w:val="004275CB"/>
    <w:rsid w:val="00427699"/>
    <w:rsid w:val="0043001C"/>
    <w:rsid w:val="00430F62"/>
    <w:rsid w:val="004315CF"/>
    <w:rsid w:val="004337B6"/>
    <w:rsid w:val="004337BA"/>
    <w:rsid w:val="0043459A"/>
    <w:rsid w:val="004356B8"/>
    <w:rsid w:val="004356E0"/>
    <w:rsid w:val="00436117"/>
    <w:rsid w:val="00436D96"/>
    <w:rsid w:val="00437166"/>
    <w:rsid w:val="00437DDE"/>
    <w:rsid w:val="004409D5"/>
    <w:rsid w:val="00441098"/>
    <w:rsid w:val="00441298"/>
    <w:rsid w:val="0044137F"/>
    <w:rsid w:val="004419DE"/>
    <w:rsid w:val="00441A47"/>
    <w:rsid w:val="00441FC7"/>
    <w:rsid w:val="00443FC4"/>
    <w:rsid w:val="00444114"/>
    <w:rsid w:val="00444351"/>
    <w:rsid w:val="00445737"/>
    <w:rsid w:val="00446F81"/>
    <w:rsid w:val="004502CD"/>
    <w:rsid w:val="004505A2"/>
    <w:rsid w:val="00450B10"/>
    <w:rsid w:val="00451094"/>
    <w:rsid w:val="004510EE"/>
    <w:rsid w:val="004551B1"/>
    <w:rsid w:val="0045609C"/>
    <w:rsid w:val="00456763"/>
    <w:rsid w:val="00456D48"/>
    <w:rsid w:val="004573D9"/>
    <w:rsid w:val="00462A23"/>
    <w:rsid w:val="00463C24"/>
    <w:rsid w:val="00464170"/>
    <w:rsid w:val="00467701"/>
    <w:rsid w:val="00467B16"/>
    <w:rsid w:val="00471A84"/>
    <w:rsid w:val="00472104"/>
    <w:rsid w:val="004742BF"/>
    <w:rsid w:val="0047449A"/>
    <w:rsid w:val="00474E1E"/>
    <w:rsid w:val="0047507A"/>
    <w:rsid w:val="00475238"/>
    <w:rsid w:val="004806CD"/>
    <w:rsid w:val="00480CAA"/>
    <w:rsid w:val="00482EC3"/>
    <w:rsid w:val="00483F5F"/>
    <w:rsid w:val="004841C4"/>
    <w:rsid w:val="0048471A"/>
    <w:rsid w:val="00484A88"/>
    <w:rsid w:val="00485219"/>
    <w:rsid w:val="004857B6"/>
    <w:rsid w:val="004860D3"/>
    <w:rsid w:val="00487DCC"/>
    <w:rsid w:val="00490309"/>
    <w:rsid w:val="004907F3"/>
    <w:rsid w:val="0049231C"/>
    <w:rsid w:val="00495AD2"/>
    <w:rsid w:val="00495CD7"/>
    <w:rsid w:val="00495DF7"/>
    <w:rsid w:val="00497331"/>
    <w:rsid w:val="00497CDB"/>
    <w:rsid w:val="004A0862"/>
    <w:rsid w:val="004A1244"/>
    <w:rsid w:val="004A1532"/>
    <w:rsid w:val="004A2015"/>
    <w:rsid w:val="004A28C3"/>
    <w:rsid w:val="004A335A"/>
    <w:rsid w:val="004A33F3"/>
    <w:rsid w:val="004A37F3"/>
    <w:rsid w:val="004A3E0D"/>
    <w:rsid w:val="004A4CA4"/>
    <w:rsid w:val="004A512F"/>
    <w:rsid w:val="004A6D5A"/>
    <w:rsid w:val="004A6FBC"/>
    <w:rsid w:val="004A7688"/>
    <w:rsid w:val="004A7A8F"/>
    <w:rsid w:val="004B1250"/>
    <w:rsid w:val="004B145E"/>
    <w:rsid w:val="004B2974"/>
    <w:rsid w:val="004B4218"/>
    <w:rsid w:val="004B50AB"/>
    <w:rsid w:val="004B53BD"/>
    <w:rsid w:val="004B5A04"/>
    <w:rsid w:val="004B6039"/>
    <w:rsid w:val="004B6151"/>
    <w:rsid w:val="004B6436"/>
    <w:rsid w:val="004B6FD6"/>
    <w:rsid w:val="004B73C9"/>
    <w:rsid w:val="004C2573"/>
    <w:rsid w:val="004C3760"/>
    <w:rsid w:val="004C3BA8"/>
    <w:rsid w:val="004C420A"/>
    <w:rsid w:val="004C44CA"/>
    <w:rsid w:val="004C456A"/>
    <w:rsid w:val="004C46C8"/>
    <w:rsid w:val="004C519B"/>
    <w:rsid w:val="004C5CCA"/>
    <w:rsid w:val="004C600B"/>
    <w:rsid w:val="004C7F09"/>
    <w:rsid w:val="004D072F"/>
    <w:rsid w:val="004D1C00"/>
    <w:rsid w:val="004D217B"/>
    <w:rsid w:val="004D2878"/>
    <w:rsid w:val="004D3083"/>
    <w:rsid w:val="004D33D6"/>
    <w:rsid w:val="004D4573"/>
    <w:rsid w:val="004D4CBC"/>
    <w:rsid w:val="004D557C"/>
    <w:rsid w:val="004D5A67"/>
    <w:rsid w:val="004D5B53"/>
    <w:rsid w:val="004D5CD5"/>
    <w:rsid w:val="004D65EA"/>
    <w:rsid w:val="004D66E4"/>
    <w:rsid w:val="004D6C94"/>
    <w:rsid w:val="004E105D"/>
    <w:rsid w:val="004E2632"/>
    <w:rsid w:val="004E35EE"/>
    <w:rsid w:val="004E433A"/>
    <w:rsid w:val="004E4CEA"/>
    <w:rsid w:val="004E51F7"/>
    <w:rsid w:val="004E5992"/>
    <w:rsid w:val="004E614E"/>
    <w:rsid w:val="004E669C"/>
    <w:rsid w:val="004E700E"/>
    <w:rsid w:val="004E7495"/>
    <w:rsid w:val="004E767D"/>
    <w:rsid w:val="004F0B1F"/>
    <w:rsid w:val="004F0B46"/>
    <w:rsid w:val="004F137E"/>
    <w:rsid w:val="004F1DBB"/>
    <w:rsid w:val="004F1ED8"/>
    <w:rsid w:val="004F2301"/>
    <w:rsid w:val="004F2BAB"/>
    <w:rsid w:val="004F2CBB"/>
    <w:rsid w:val="004F346D"/>
    <w:rsid w:val="004F5301"/>
    <w:rsid w:val="004F55FC"/>
    <w:rsid w:val="004F5719"/>
    <w:rsid w:val="004F5DA3"/>
    <w:rsid w:val="004F6520"/>
    <w:rsid w:val="004F6D0C"/>
    <w:rsid w:val="004F6E48"/>
    <w:rsid w:val="00500407"/>
    <w:rsid w:val="005004F9"/>
    <w:rsid w:val="00501D2C"/>
    <w:rsid w:val="00501F65"/>
    <w:rsid w:val="00502FDE"/>
    <w:rsid w:val="00505474"/>
    <w:rsid w:val="0050573A"/>
    <w:rsid w:val="00505FD9"/>
    <w:rsid w:val="00507215"/>
    <w:rsid w:val="00507B58"/>
    <w:rsid w:val="00510533"/>
    <w:rsid w:val="0051287F"/>
    <w:rsid w:val="0051295B"/>
    <w:rsid w:val="00513188"/>
    <w:rsid w:val="0051368D"/>
    <w:rsid w:val="00514377"/>
    <w:rsid w:val="005144E0"/>
    <w:rsid w:val="0051586F"/>
    <w:rsid w:val="00515ADD"/>
    <w:rsid w:val="005161F4"/>
    <w:rsid w:val="00516AF7"/>
    <w:rsid w:val="00517A32"/>
    <w:rsid w:val="00517CC1"/>
    <w:rsid w:val="00520102"/>
    <w:rsid w:val="00520461"/>
    <w:rsid w:val="005208A2"/>
    <w:rsid w:val="0052097D"/>
    <w:rsid w:val="0052195B"/>
    <w:rsid w:val="00521ED0"/>
    <w:rsid w:val="00523C3A"/>
    <w:rsid w:val="00524F55"/>
    <w:rsid w:val="00525C41"/>
    <w:rsid w:val="00525D7E"/>
    <w:rsid w:val="00525D85"/>
    <w:rsid w:val="00525FBE"/>
    <w:rsid w:val="00527211"/>
    <w:rsid w:val="005302EE"/>
    <w:rsid w:val="00530BF8"/>
    <w:rsid w:val="0053101D"/>
    <w:rsid w:val="00532203"/>
    <w:rsid w:val="005330D3"/>
    <w:rsid w:val="00533A6D"/>
    <w:rsid w:val="00533C10"/>
    <w:rsid w:val="00534073"/>
    <w:rsid w:val="00534089"/>
    <w:rsid w:val="005346AA"/>
    <w:rsid w:val="00534E2B"/>
    <w:rsid w:val="00536F9E"/>
    <w:rsid w:val="0053721E"/>
    <w:rsid w:val="0053723B"/>
    <w:rsid w:val="005372B0"/>
    <w:rsid w:val="00543726"/>
    <w:rsid w:val="00544CE4"/>
    <w:rsid w:val="00545642"/>
    <w:rsid w:val="00545ABD"/>
    <w:rsid w:val="005469B6"/>
    <w:rsid w:val="00550031"/>
    <w:rsid w:val="005505C9"/>
    <w:rsid w:val="00550CA7"/>
    <w:rsid w:val="00551C39"/>
    <w:rsid w:val="00553281"/>
    <w:rsid w:val="00553A1C"/>
    <w:rsid w:val="00554CD3"/>
    <w:rsid w:val="00554E91"/>
    <w:rsid w:val="005556C3"/>
    <w:rsid w:val="005573E2"/>
    <w:rsid w:val="0056001E"/>
    <w:rsid w:val="00561C07"/>
    <w:rsid w:val="00561F9F"/>
    <w:rsid w:val="0056202B"/>
    <w:rsid w:val="0056263A"/>
    <w:rsid w:val="005635F7"/>
    <w:rsid w:val="00563FE3"/>
    <w:rsid w:val="0056458E"/>
    <w:rsid w:val="0056507F"/>
    <w:rsid w:val="005670F1"/>
    <w:rsid w:val="00570928"/>
    <w:rsid w:val="00570F57"/>
    <w:rsid w:val="00571314"/>
    <w:rsid w:val="0057364F"/>
    <w:rsid w:val="00574283"/>
    <w:rsid w:val="005753D6"/>
    <w:rsid w:val="00575B7C"/>
    <w:rsid w:val="00576ACB"/>
    <w:rsid w:val="00576B13"/>
    <w:rsid w:val="005770C6"/>
    <w:rsid w:val="00577412"/>
    <w:rsid w:val="005832EC"/>
    <w:rsid w:val="00584C6D"/>
    <w:rsid w:val="00585E07"/>
    <w:rsid w:val="00586EC0"/>
    <w:rsid w:val="00586F9E"/>
    <w:rsid w:val="005876A7"/>
    <w:rsid w:val="005917B3"/>
    <w:rsid w:val="005921E0"/>
    <w:rsid w:val="00593284"/>
    <w:rsid w:val="0059337D"/>
    <w:rsid w:val="005943DD"/>
    <w:rsid w:val="00594A8A"/>
    <w:rsid w:val="00595D4F"/>
    <w:rsid w:val="00597A48"/>
    <w:rsid w:val="00597C03"/>
    <w:rsid w:val="00597C13"/>
    <w:rsid w:val="005A13F8"/>
    <w:rsid w:val="005A31ED"/>
    <w:rsid w:val="005A4720"/>
    <w:rsid w:val="005A530E"/>
    <w:rsid w:val="005A7ED5"/>
    <w:rsid w:val="005B0B42"/>
    <w:rsid w:val="005B0E87"/>
    <w:rsid w:val="005B150F"/>
    <w:rsid w:val="005B35A6"/>
    <w:rsid w:val="005B36E0"/>
    <w:rsid w:val="005B4803"/>
    <w:rsid w:val="005B491E"/>
    <w:rsid w:val="005B5A79"/>
    <w:rsid w:val="005B5FCB"/>
    <w:rsid w:val="005B6182"/>
    <w:rsid w:val="005B733F"/>
    <w:rsid w:val="005C080E"/>
    <w:rsid w:val="005C1737"/>
    <w:rsid w:val="005C2DF0"/>
    <w:rsid w:val="005C30C8"/>
    <w:rsid w:val="005C36F7"/>
    <w:rsid w:val="005C44B2"/>
    <w:rsid w:val="005C4941"/>
    <w:rsid w:val="005C4C44"/>
    <w:rsid w:val="005C52B5"/>
    <w:rsid w:val="005C59A1"/>
    <w:rsid w:val="005C5B14"/>
    <w:rsid w:val="005C6D89"/>
    <w:rsid w:val="005D067F"/>
    <w:rsid w:val="005D1AC6"/>
    <w:rsid w:val="005D3526"/>
    <w:rsid w:val="005D353F"/>
    <w:rsid w:val="005D35DE"/>
    <w:rsid w:val="005D377F"/>
    <w:rsid w:val="005D47B8"/>
    <w:rsid w:val="005D4D59"/>
    <w:rsid w:val="005D64AA"/>
    <w:rsid w:val="005E01A5"/>
    <w:rsid w:val="005E0E97"/>
    <w:rsid w:val="005E1E22"/>
    <w:rsid w:val="005E1EA9"/>
    <w:rsid w:val="005E1FFD"/>
    <w:rsid w:val="005E27AA"/>
    <w:rsid w:val="005E3534"/>
    <w:rsid w:val="005E4E73"/>
    <w:rsid w:val="005E505B"/>
    <w:rsid w:val="005E5753"/>
    <w:rsid w:val="005E5FC2"/>
    <w:rsid w:val="005E677B"/>
    <w:rsid w:val="005E6EE4"/>
    <w:rsid w:val="005E75F2"/>
    <w:rsid w:val="005F00AD"/>
    <w:rsid w:val="005F20E4"/>
    <w:rsid w:val="005F32FC"/>
    <w:rsid w:val="005F3AE1"/>
    <w:rsid w:val="005F4536"/>
    <w:rsid w:val="005F4ABA"/>
    <w:rsid w:val="005F619C"/>
    <w:rsid w:val="005F7743"/>
    <w:rsid w:val="005F79CE"/>
    <w:rsid w:val="00600E0B"/>
    <w:rsid w:val="0060119F"/>
    <w:rsid w:val="006016CD"/>
    <w:rsid w:val="0060401C"/>
    <w:rsid w:val="00604458"/>
    <w:rsid w:val="00611DBD"/>
    <w:rsid w:val="00612C0C"/>
    <w:rsid w:val="00613564"/>
    <w:rsid w:val="0061485A"/>
    <w:rsid w:val="00616E1D"/>
    <w:rsid w:val="006200B4"/>
    <w:rsid w:val="006205B7"/>
    <w:rsid w:val="00621439"/>
    <w:rsid w:val="00622098"/>
    <w:rsid w:val="0062215A"/>
    <w:rsid w:val="00622969"/>
    <w:rsid w:val="00622ACD"/>
    <w:rsid w:val="00623872"/>
    <w:rsid w:val="00623D67"/>
    <w:rsid w:val="00624317"/>
    <w:rsid w:val="00626BFA"/>
    <w:rsid w:val="0062716C"/>
    <w:rsid w:val="0063170F"/>
    <w:rsid w:val="006319E8"/>
    <w:rsid w:val="00631C59"/>
    <w:rsid w:val="0063259C"/>
    <w:rsid w:val="006327BD"/>
    <w:rsid w:val="006330AC"/>
    <w:rsid w:val="0063372C"/>
    <w:rsid w:val="00633A46"/>
    <w:rsid w:val="00633FCE"/>
    <w:rsid w:val="0063451F"/>
    <w:rsid w:val="0063634D"/>
    <w:rsid w:val="00636F5A"/>
    <w:rsid w:val="00637246"/>
    <w:rsid w:val="006377BA"/>
    <w:rsid w:val="006400CF"/>
    <w:rsid w:val="00640186"/>
    <w:rsid w:val="00640949"/>
    <w:rsid w:val="00643C22"/>
    <w:rsid w:val="00644E32"/>
    <w:rsid w:val="006450A1"/>
    <w:rsid w:val="00646558"/>
    <w:rsid w:val="00646D6C"/>
    <w:rsid w:val="0064709D"/>
    <w:rsid w:val="00647569"/>
    <w:rsid w:val="0065007D"/>
    <w:rsid w:val="00650660"/>
    <w:rsid w:val="00650C93"/>
    <w:rsid w:val="006518C1"/>
    <w:rsid w:val="006530DB"/>
    <w:rsid w:val="006536D0"/>
    <w:rsid w:val="00653F50"/>
    <w:rsid w:val="00655582"/>
    <w:rsid w:val="00655727"/>
    <w:rsid w:val="006565F1"/>
    <w:rsid w:val="0065712A"/>
    <w:rsid w:val="00657E51"/>
    <w:rsid w:val="00660BAA"/>
    <w:rsid w:val="00660DD0"/>
    <w:rsid w:val="00660DD1"/>
    <w:rsid w:val="00662953"/>
    <w:rsid w:val="00662DEF"/>
    <w:rsid w:val="00663040"/>
    <w:rsid w:val="00663440"/>
    <w:rsid w:val="00663ED5"/>
    <w:rsid w:val="006656C5"/>
    <w:rsid w:val="006657E9"/>
    <w:rsid w:val="00665AE9"/>
    <w:rsid w:val="006661AF"/>
    <w:rsid w:val="006662AE"/>
    <w:rsid w:val="00666335"/>
    <w:rsid w:val="006672B2"/>
    <w:rsid w:val="00670120"/>
    <w:rsid w:val="006703E8"/>
    <w:rsid w:val="006705ED"/>
    <w:rsid w:val="00670A53"/>
    <w:rsid w:val="006716C5"/>
    <w:rsid w:val="006723F8"/>
    <w:rsid w:val="006726C3"/>
    <w:rsid w:val="0067293B"/>
    <w:rsid w:val="0067344A"/>
    <w:rsid w:val="00675E6C"/>
    <w:rsid w:val="00676501"/>
    <w:rsid w:val="00676A9C"/>
    <w:rsid w:val="006770F4"/>
    <w:rsid w:val="006771A5"/>
    <w:rsid w:val="00682949"/>
    <w:rsid w:val="00683DB7"/>
    <w:rsid w:val="00683E68"/>
    <w:rsid w:val="0068427B"/>
    <w:rsid w:val="006842AB"/>
    <w:rsid w:val="00685103"/>
    <w:rsid w:val="00686169"/>
    <w:rsid w:val="00687293"/>
    <w:rsid w:val="00687880"/>
    <w:rsid w:val="0068792B"/>
    <w:rsid w:val="006900F6"/>
    <w:rsid w:val="0069152B"/>
    <w:rsid w:val="00693719"/>
    <w:rsid w:val="0069380C"/>
    <w:rsid w:val="0069443A"/>
    <w:rsid w:val="006951B2"/>
    <w:rsid w:val="0069666D"/>
    <w:rsid w:val="0069680B"/>
    <w:rsid w:val="006971BA"/>
    <w:rsid w:val="00697642"/>
    <w:rsid w:val="00697717"/>
    <w:rsid w:val="006A00A8"/>
    <w:rsid w:val="006A01E1"/>
    <w:rsid w:val="006A0BC4"/>
    <w:rsid w:val="006A17A9"/>
    <w:rsid w:val="006A1A77"/>
    <w:rsid w:val="006A6D04"/>
    <w:rsid w:val="006B1322"/>
    <w:rsid w:val="006B1819"/>
    <w:rsid w:val="006B1F0B"/>
    <w:rsid w:val="006B3053"/>
    <w:rsid w:val="006B350C"/>
    <w:rsid w:val="006B3FBA"/>
    <w:rsid w:val="006B412D"/>
    <w:rsid w:val="006B450D"/>
    <w:rsid w:val="006B4B11"/>
    <w:rsid w:val="006B5323"/>
    <w:rsid w:val="006B6B0F"/>
    <w:rsid w:val="006B7063"/>
    <w:rsid w:val="006B7B68"/>
    <w:rsid w:val="006B7D9E"/>
    <w:rsid w:val="006C07E3"/>
    <w:rsid w:val="006C3DB0"/>
    <w:rsid w:val="006C50AD"/>
    <w:rsid w:val="006C6798"/>
    <w:rsid w:val="006C739A"/>
    <w:rsid w:val="006C7444"/>
    <w:rsid w:val="006D060C"/>
    <w:rsid w:val="006D0ACA"/>
    <w:rsid w:val="006D0D36"/>
    <w:rsid w:val="006D1042"/>
    <w:rsid w:val="006D2331"/>
    <w:rsid w:val="006D2E8D"/>
    <w:rsid w:val="006D4057"/>
    <w:rsid w:val="006D447E"/>
    <w:rsid w:val="006D4C45"/>
    <w:rsid w:val="006D6938"/>
    <w:rsid w:val="006E04A3"/>
    <w:rsid w:val="006E07C5"/>
    <w:rsid w:val="006E0B1F"/>
    <w:rsid w:val="006E103F"/>
    <w:rsid w:val="006E1329"/>
    <w:rsid w:val="006E13CC"/>
    <w:rsid w:val="006E265E"/>
    <w:rsid w:val="006E2AB5"/>
    <w:rsid w:val="006E2DFC"/>
    <w:rsid w:val="006E3494"/>
    <w:rsid w:val="006E571B"/>
    <w:rsid w:val="006E5EB6"/>
    <w:rsid w:val="006F1950"/>
    <w:rsid w:val="006F1C67"/>
    <w:rsid w:val="006F2613"/>
    <w:rsid w:val="006F33A3"/>
    <w:rsid w:val="006F3815"/>
    <w:rsid w:val="006F3E78"/>
    <w:rsid w:val="006F760C"/>
    <w:rsid w:val="006F7EE7"/>
    <w:rsid w:val="00700567"/>
    <w:rsid w:val="0070201A"/>
    <w:rsid w:val="00704467"/>
    <w:rsid w:val="00704D9D"/>
    <w:rsid w:val="00704DFF"/>
    <w:rsid w:val="007055F6"/>
    <w:rsid w:val="007060BB"/>
    <w:rsid w:val="007062FF"/>
    <w:rsid w:val="00710808"/>
    <w:rsid w:val="007116B0"/>
    <w:rsid w:val="0071189A"/>
    <w:rsid w:val="007120D7"/>
    <w:rsid w:val="00712C69"/>
    <w:rsid w:val="007135EB"/>
    <w:rsid w:val="00714761"/>
    <w:rsid w:val="00714B33"/>
    <w:rsid w:val="007153EE"/>
    <w:rsid w:val="00715AC4"/>
    <w:rsid w:val="00716508"/>
    <w:rsid w:val="007169A0"/>
    <w:rsid w:val="0071715A"/>
    <w:rsid w:val="00717ADA"/>
    <w:rsid w:val="0072043E"/>
    <w:rsid w:val="00720DC3"/>
    <w:rsid w:val="0072121A"/>
    <w:rsid w:val="00723147"/>
    <w:rsid w:val="00723FAB"/>
    <w:rsid w:val="007240B6"/>
    <w:rsid w:val="00724997"/>
    <w:rsid w:val="00724E50"/>
    <w:rsid w:val="00725874"/>
    <w:rsid w:val="00725A45"/>
    <w:rsid w:val="00725E88"/>
    <w:rsid w:val="007301CF"/>
    <w:rsid w:val="00730805"/>
    <w:rsid w:val="00730D01"/>
    <w:rsid w:val="0073153B"/>
    <w:rsid w:val="00731FCC"/>
    <w:rsid w:val="00732D61"/>
    <w:rsid w:val="007335D2"/>
    <w:rsid w:val="007338C8"/>
    <w:rsid w:val="00733AE2"/>
    <w:rsid w:val="00733E0C"/>
    <w:rsid w:val="007345B2"/>
    <w:rsid w:val="00735656"/>
    <w:rsid w:val="00736292"/>
    <w:rsid w:val="00736722"/>
    <w:rsid w:val="00736B93"/>
    <w:rsid w:val="007374C9"/>
    <w:rsid w:val="00737AE4"/>
    <w:rsid w:val="00740087"/>
    <w:rsid w:val="00740443"/>
    <w:rsid w:val="007425FB"/>
    <w:rsid w:val="007434F4"/>
    <w:rsid w:val="00743711"/>
    <w:rsid w:val="007441AC"/>
    <w:rsid w:val="0074480D"/>
    <w:rsid w:val="007463E2"/>
    <w:rsid w:val="00747358"/>
    <w:rsid w:val="00750861"/>
    <w:rsid w:val="0075144C"/>
    <w:rsid w:val="007529C1"/>
    <w:rsid w:val="007530DE"/>
    <w:rsid w:val="007557BD"/>
    <w:rsid w:val="00755B91"/>
    <w:rsid w:val="00756C1D"/>
    <w:rsid w:val="00756D7F"/>
    <w:rsid w:val="00756DDF"/>
    <w:rsid w:val="00757F60"/>
    <w:rsid w:val="00760334"/>
    <w:rsid w:val="007616AB"/>
    <w:rsid w:val="007635C1"/>
    <w:rsid w:val="00763C1E"/>
    <w:rsid w:val="007664DC"/>
    <w:rsid w:val="007670A4"/>
    <w:rsid w:val="0076768D"/>
    <w:rsid w:val="00767DF7"/>
    <w:rsid w:val="00767FB9"/>
    <w:rsid w:val="007700C2"/>
    <w:rsid w:val="0077073C"/>
    <w:rsid w:val="00770A89"/>
    <w:rsid w:val="00770E15"/>
    <w:rsid w:val="00770FB2"/>
    <w:rsid w:val="007713D9"/>
    <w:rsid w:val="007715A8"/>
    <w:rsid w:val="00771A38"/>
    <w:rsid w:val="00771E57"/>
    <w:rsid w:val="00772EB0"/>
    <w:rsid w:val="0077420A"/>
    <w:rsid w:val="00777BC1"/>
    <w:rsid w:val="007809EB"/>
    <w:rsid w:val="00781F90"/>
    <w:rsid w:val="007823C9"/>
    <w:rsid w:val="0078319B"/>
    <w:rsid w:val="00784B39"/>
    <w:rsid w:val="0078505B"/>
    <w:rsid w:val="00785694"/>
    <w:rsid w:val="00785E6E"/>
    <w:rsid w:val="00785F79"/>
    <w:rsid w:val="00786133"/>
    <w:rsid w:val="00786CFA"/>
    <w:rsid w:val="00786FAC"/>
    <w:rsid w:val="007871AD"/>
    <w:rsid w:val="00790238"/>
    <w:rsid w:val="00790752"/>
    <w:rsid w:val="00790C9C"/>
    <w:rsid w:val="00791588"/>
    <w:rsid w:val="00792367"/>
    <w:rsid w:val="007928E7"/>
    <w:rsid w:val="00793BE2"/>
    <w:rsid w:val="00794046"/>
    <w:rsid w:val="0079475F"/>
    <w:rsid w:val="007947DE"/>
    <w:rsid w:val="00794C9F"/>
    <w:rsid w:val="007976DE"/>
    <w:rsid w:val="007A0200"/>
    <w:rsid w:val="007A15A3"/>
    <w:rsid w:val="007A1F4F"/>
    <w:rsid w:val="007A2F43"/>
    <w:rsid w:val="007A3172"/>
    <w:rsid w:val="007A3D1B"/>
    <w:rsid w:val="007A4525"/>
    <w:rsid w:val="007A50E6"/>
    <w:rsid w:val="007A54ED"/>
    <w:rsid w:val="007A55DE"/>
    <w:rsid w:val="007A69B1"/>
    <w:rsid w:val="007B02E7"/>
    <w:rsid w:val="007B1725"/>
    <w:rsid w:val="007B286E"/>
    <w:rsid w:val="007B3F26"/>
    <w:rsid w:val="007B41FA"/>
    <w:rsid w:val="007B5044"/>
    <w:rsid w:val="007B5256"/>
    <w:rsid w:val="007B740C"/>
    <w:rsid w:val="007B78DE"/>
    <w:rsid w:val="007C030C"/>
    <w:rsid w:val="007C08ED"/>
    <w:rsid w:val="007C093C"/>
    <w:rsid w:val="007C0D4C"/>
    <w:rsid w:val="007C1804"/>
    <w:rsid w:val="007C2242"/>
    <w:rsid w:val="007C2900"/>
    <w:rsid w:val="007C4C86"/>
    <w:rsid w:val="007C6140"/>
    <w:rsid w:val="007C6A0D"/>
    <w:rsid w:val="007C6A0F"/>
    <w:rsid w:val="007C771D"/>
    <w:rsid w:val="007C7F6A"/>
    <w:rsid w:val="007D0688"/>
    <w:rsid w:val="007D0BD5"/>
    <w:rsid w:val="007D17A7"/>
    <w:rsid w:val="007D3B50"/>
    <w:rsid w:val="007D3E8C"/>
    <w:rsid w:val="007D4317"/>
    <w:rsid w:val="007D4C91"/>
    <w:rsid w:val="007D63B0"/>
    <w:rsid w:val="007D7CDE"/>
    <w:rsid w:val="007D7E1A"/>
    <w:rsid w:val="007E07F1"/>
    <w:rsid w:val="007E08DC"/>
    <w:rsid w:val="007E0930"/>
    <w:rsid w:val="007E0F9F"/>
    <w:rsid w:val="007E1147"/>
    <w:rsid w:val="007E1A06"/>
    <w:rsid w:val="007E1DD3"/>
    <w:rsid w:val="007E2BB2"/>
    <w:rsid w:val="007E346F"/>
    <w:rsid w:val="007E4128"/>
    <w:rsid w:val="007E4803"/>
    <w:rsid w:val="007E51DF"/>
    <w:rsid w:val="007E5EEF"/>
    <w:rsid w:val="007E663A"/>
    <w:rsid w:val="007E733D"/>
    <w:rsid w:val="007E780E"/>
    <w:rsid w:val="007F04EF"/>
    <w:rsid w:val="007F0CFA"/>
    <w:rsid w:val="007F1084"/>
    <w:rsid w:val="007F23B1"/>
    <w:rsid w:val="007F24A1"/>
    <w:rsid w:val="007F25D2"/>
    <w:rsid w:val="007F4DD4"/>
    <w:rsid w:val="007F4E9A"/>
    <w:rsid w:val="007F5256"/>
    <w:rsid w:val="007F5A09"/>
    <w:rsid w:val="007F5D4A"/>
    <w:rsid w:val="007F5E15"/>
    <w:rsid w:val="007F6011"/>
    <w:rsid w:val="007F6625"/>
    <w:rsid w:val="007F7A11"/>
    <w:rsid w:val="008000AC"/>
    <w:rsid w:val="00800608"/>
    <w:rsid w:val="00800926"/>
    <w:rsid w:val="00800E62"/>
    <w:rsid w:val="008032FB"/>
    <w:rsid w:val="0080331D"/>
    <w:rsid w:val="00804800"/>
    <w:rsid w:val="00805100"/>
    <w:rsid w:val="00805B49"/>
    <w:rsid w:val="00806893"/>
    <w:rsid w:val="00807460"/>
    <w:rsid w:val="00810A3A"/>
    <w:rsid w:val="00810B3A"/>
    <w:rsid w:val="00811FF8"/>
    <w:rsid w:val="00812B08"/>
    <w:rsid w:val="008156C6"/>
    <w:rsid w:val="0081577A"/>
    <w:rsid w:val="00817814"/>
    <w:rsid w:val="00817BDA"/>
    <w:rsid w:val="00820316"/>
    <w:rsid w:val="008206E6"/>
    <w:rsid w:val="00822049"/>
    <w:rsid w:val="0082219E"/>
    <w:rsid w:val="008229F9"/>
    <w:rsid w:val="008237A1"/>
    <w:rsid w:val="008240EC"/>
    <w:rsid w:val="008261C6"/>
    <w:rsid w:val="008262F6"/>
    <w:rsid w:val="008304F9"/>
    <w:rsid w:val="008324B9"/>
    <w:rsid w:val="00832770"/>
    <w:rsid w:val="00832AB3"/>
    <w:rsid w:val="00832E00"/>
    <w:rsid w:val="00833D80"/>
    <w:rsid w:val="00834316"/>
    <w:rsid w:val="00835BCF"/>
    <w:rsid w:val="008368BB"/>
    <w:rsid w:val="00840A38"/>
    <w:rsid w:val="00843AEE"/>
    <w:rsid w:val="00845642"/>
    <w:rsid w:val="00845B1E"/>
    <w:rsid w:val="0084683D"/>
    <w:rsid w:val="00846E20"/>
    <w:rsid w:val="0084716A"/>
    <w:rsid w:val="00847934"/>
    <w:rsid w:val="00847E32"/>
    <w:rsid w:val="00850FCD"/>
    <w:rsid w:val="00851512"/>
    <w:rsid w:val="008536D2"/>
    <w:rsid w:val="008536E6"/>
    <w:rsid w:val="00853903"/>
    <w:rsid w:val="008543CB"/>
    <w:rsid w:val="0085441C"/>
    <w:rsid w:val="0085517A"/>
    <w:rsid w:val="00855FFB"/>
    <w:rsid w:val="00857C2B"/>
    <w:rsid w:val="00857EDB"/>
    <w:rsid w:val="00862676"/>
    <w:rsid w:val="00862BF9"/>
    <w:rsid w:val="008634D3"/>
    <w:rsid w:val="00863DBE"/>
    <w:rsid w:val="008649AD"/>
    <w:rsid w:val="00864D8F"/>
    <w:rsid w:val="00865145"/>
    <w:rsid w:val="008654BC"/>
    <w:rsid w:val="00865728"/>
    <w:rsid w:val="00865872"/>
    <w:rsid w:val="00865D6C"/>
    <w:rsid w:val="00866890"/>
    <w:rsid w:val="0086691F"/>
    <w:rsid w:val="00867444"/>
    <w:rsid w:val="00867477"/>
    <w:rsid w:val="00867923"/>
    <w:rsid w:val="00870F75"/>
    <w:rsid w:val="00873450"/>
    <w:rsid w:val="00873630"/>
    <w:rsid w:val="008738F1"/>
    <w:rsid w:val="00874644"/>
    <w:rsid w:val="00875E3E"/>
    <w:rsid w:val="00876B4E"/>
    <w:rsid w:val="00877345"/>
    <w:rsid w:val="0087794D"/>
    <w:rsid w:val="008810B4"/>
    <w:rsid w:val="00881580"/>
    <w:rsid w:val="008816CC"/>
    <w:rsid w:val="0088174C"/>
    <w:rsid w:val="0088348D"/>
    <w:rsid w:val="0088413F"/>
    <w:rsid w:val="008846CB"/>
    <w:rsid w:val="00885B90"/>
    <w:rsid w:val="00887FF7"/>
    <w:rsid w:val="0089055E"/>
    <w:rsid w:val="00891295"/>
    <w:rsid w:val="0089130E"/>
    <w:rsid w:val="0089168C"/>
    <w:rsid w:val="00891B1C"/>
    <w:rsid w:val="00894A0E"/>
    <w:rsid w:val="0089514F"/>
    <w:rsid w:val="00895726"/>
    <w:rsid w:val="00895C03"/>
    <w:rsid w:val="008A03C7"/>
    <w:rsid w:val="008A05DC"/>
    <w:rsid w:val="008A0972"/>
    <w:rsid w:val="008A0AB0"/>
    <w:rsid w:val="008A162C"/>
    <w:rsid w:val="008A2BAF"/>
    <w:rsid w:val="008A4B48"/>
    <w:rsid w:val="008A6F10"/>
    <w:rsid w:val="008A725C"/>
    <w:rsid w:val="008A763D"/>
    <w:rsid w:val="008A7723"/>
    <w:rsid w:val="008B10A2"/>
    <w:rsid w:val="008B2BB9"/>
    <w:rsid w:val="008B34D3"/>
    <w:rsid w:val="008B3ECA"/>
    <w:rsid w:val="008B466E"/>
    <w:rsid w:val="008B5E73"/>
    <w:rsid w:val="008B63B9"/>
    <w:rsid w:val="008B7034"/>
    <w:rsid w:val="008B75F7"/>
    <w:rsid w:val="008C0D7E"/>
    <w:rsid w:val="008C14B2"/>
    <w:rsid w:val="008C2979"/>
    <w:rsid w:val="008C3D97"/>
    <w:rsid w:val="008C5939"/>
    <w:rsid w:val="008C7909"/>
    <w:rsid w:val="008D02F9"/>
    <w:rsid w:val="008D07D5"/>
    <w:rsid w:val="008D0A34"/>
    <w:rsid w:val="008D0A69"/>
    <w:rsid w:val="008D0E63"/>
    <w:rsid w:val="008D1816"/>
    <w:rsid w:val="008D1AEB"/>
    <w:rsid w:val="008D2045"/>
    <w:rsid w:val="008D2E4D"/>
    <w:rsid w:val="008D3102"/>
    <w:rsid w:val="008D3128"/>
    <w:rsid w:val="008D36A9"/>
    <w:rsid w:val="008D435F"/>
    <w:rsid w:val="008D4C34"/>
    <w:rsid w:val="008D4F21"/>
    <w:rsid w:val="008D6A2A"/>
    <w:rsid w:val="008D6BAE"/>
    <w:rsid w:val="008D78DC"/>
    <w:rsid w:val="008D7F09"/>
    <w:rsid w:val="008E04B7"/>
    <w:rsid w:val="008E0EEC"/>
    <w:rsid w:val="008E2549"/>
    <w:rsid w:val="008E40A9"/>
    <w:rsid w:val="008E47CE"/>
    <w:rsid w:val="008E49B4"/>
    <w:rsid w:val="008E510D"/>
    <w:rsid w:val="008E5BD8"/>
    <w:rsid w:val="008E6063"/>
    <w:rsid w:val="008F0FE4"/>
    <w:rsid w:val="008F1778"/>
    <w:rsid w:val="008F2E22"/>
    <w:rsid w:val="008F46AC"/>
    <w:rsid w:val="008F5FF2"/>
    <w:rsid w:val="008F60CE"/>
    <w:rsid w:val="008F771D"/>
    <w:rsid w:val="00900606"/>
    <w:rsid w:val="00900B4D"/>
    <w:rsid w:val="0090105E"/>
    <w:rsid w:val="00901656"/>
    <w:rsid w:val="00901FD8"/>
    <w:rsid w:val="00902E1D"/>
    <w:rsid w:val="009031D8"/>
    <w:rsid w:val="00903C32"/>
    <w:rsid w:val="00905909"/>
    <w:rsid w:val="009059E6"/>
    <w:rsid w:val="00907139"/>
    <w:rsid w:val="0091141F"/>
    <w:rsid w:val="0091182A"/>
    <w:rsid w:val="00911EC3"/>
    <w:rsid w:val="009124F9"/>
    <w:rsid w:val="00913882"/>
    <w:rsid w:val="00913A98"/>
    <w:rsid w:val="00914CBF"/>
    <w:rsid w:val="00916D1D"/>
    <w:rsid w:val="00916F56"/>
    <w:rsid w:val="00921633"/>
    <w:rsid w:val="0092184E"/>
    <w:rsid w:val="00921C60"/>
    <w:rsid w:val="009235D5"/>
    <w:rsid w:val="00924E10"/>
    <w:rsid w:val="00925DBA"/>
    <w:rsid w:val="0092678D"/>
    <w:rsid w:val="00926FD6"/>
    <w:rsid w:val="0092727A"/>
    <w:rsid w:val="00931192"/>
    <w:rsid w:val="0093184C"/>
    <w:rsid w:val="00931E2D"/>
    <w:rsid w:val="00933408"/>
    <w:rsid w:val="00933E12"/>
    <w:rsid w:val="009347AE"/>
    <w:rsid w:val="00935363"/>
    <w:rsid w:val="00935403"/>
    <w:rsid w:val="0093553D"/>
    <w:rsid w:val="00937D04"/>
    <w:rsid w:val="00941532"/>
    <w:rsid w:val="0094174A"/>
    <w:rsid w:val="009417E7"/>
    <w:rsid w:val="00941A82"/>
    <w:rsid w:val="00941C0D"/>
    <w:rsid w:val="00942168"/>
    <w:rsid w:val="00942ED2"/>
    <w:rsid w:val="009431E7"/>
    <w:rsid w:val="00943B41"/>
    <w:rsid w:val="00943E47"/>
    <w:rsid w:val="00944586"/>
    <w:rsid w:val="0094542B"/>
    <w:rsid w:val="00945AE6"/>
    <w:rsid w:val="0094673E"/>
    <w:rsid w:val="009470E2"/>
    <w:rsid w:val="0094781F"/>
    <w:rsid w:val="00947ADB"/>
    <w:rsid w:val="0095246F"/>
    <w:rsid w:val="009525F1"/>
    <w:rsid w:val="00953488"/>
    <w:rsid w:val="00953638"/>
    <w:rsid w:val="0095426F"/>
    <w:rsid w:val="0095595F"/>
    <w:rsid w:val="00955F54"/>
    <w:rsid w:val="00957A41"/>
    <w:rsid w:val="00960AB0"/>
    <w:rsid w:val="00960DA4"/>
    <w:rsid w:val="00960F71"/>
    <w:rsid w:val="00961D0B"/>
    <w:rsid w:val="009624B2"/>
    <w:rsid w:val="0096254A"/>
    <w:rsid w:val="009626B3"/>
    <w:rsid w:val="00964A30"/>
    <w:rsid w:val="00966447"/>
    <w:rsid w:val="0096780B"/>
    <w:rsid w:val="00967A9A"/>
    <w:rsid w:val="00970C25"/>
    <w:rsid w:val="009711B9"/>
    <w:rsid w:val="009713C2"/>
    <w:rsid w:val="00972018"/>
    <w:rsid w:val="009724B5"/>
    <w:rsid w:val="00973004"/>
    <w:rsid w:val="00973026"/>
    <w:rsid w:val="00980EC3"/>
    <w:rsid w:val="00980FFC"/>
    <w:rsid w:val="009814D9"/>
    <w:rsid w:val="009823D8"/>
    <w:rsid w:val="00982FA9"/>
    <w:rsid w:val="00983BF5"/>
    <w:rsid w:val="00983F8A"/>
    <w:rsid w:val="0098622D"/>
    <w:rsid w:val="00990B21"/>
    <w:rsid w:val="00990D83"/>
    <w:rsid w:val="0099190D"/>
    <w:rsid w:val="00991B52"/>
    <w:rsid w:val="00991E5E"/>
    <w:rsid w:val="00993431"/>
    <w:rsid w:val="00994F22"/>
    <w:rsid w:val="00995357"/>
    <w:rsid w:val="0099571A"/>
    <w:rsid w:val="009A008F"/>
    <w:rsid w:val="009A12BD"/>
    <w:rsid w:val="009A1332"/>
    <w:rsid w:val="009A1368"/>
    <w:rsid w:val="009A2185"/>
    <w:rsid w:val="009A3616"/>
    <w:rsid w:val="009A3D19"/>
    <w:rsid w:val="009A4123"/>
    <w:rsid w:val="009A4F40"/>
    <w:rsid w:val="009A64AB"/>
    <w:rsid w:val="009B0016"/>
    <w:rsid w:val="009B009F"/>
    <w:rsid w:val="009B031D"/>
    <w:rsid w:val="009B093A"/>
    <w:rsid w:val="009B15F1"/>
    <w:rsid w:val="009B1D44"/>
    <w:rsid w:val="009B3453"/>
    <w:rsid w:val="009B3F49"/>
    <w:rsid w:val="009B4813"/>
    <w:rsid w:val="009B4DAE"/>
    <w:rsid w:val="009B50CF"/>
    <w:rsid w:val="009B544C"/>
    <w:rsid w:val="009B6951"/>
    <w:rsid w:val="009B7166"/>
    <w:rsid w:val="009B7ED5"/>
    <w:rsid w:val="009B7F4C"/>
    <w:rsid w:val="009C0416"/>
    <w:rsid w:val="009C08FF"/>
    <w:rsid w:val="009C1811"/>
    <w:rsid w:val="009C1EB5"/>
    <w:rsid w:val="009C1F19"/>
    <w:rsid w:val="009C20C7"/>
    <w:rsid w:val="009C73DC"/>
    <w:rsid w:val="009D1935"/>
    <w:rsid w:val="009D24DB"/>
    <w:rsid w:val="009D30A9"/>
    <w:rsid w:val="009D32D6"/>
    <w:rsid w:val="009D36BC"/>
    <w:rsid w:val="009D45FA"/>
    <w:rsid w:val="009D49B0"/>
    <w:rsid w:val="009D53C6"/>
    <w:rsid w:val="009D6610"/>
    <w:rsid w:val="009D75A7"/>
    <w:rsid w:val="009D7A8D"/>
    <w:rsid w:val="009E2CC1"/>
    <w:rsid w:val="009E3B1F"/>
    <w:rsid w:val="009E3DFB"/>
    <w:rsid w:val="009E5AC2"/>
    <w:rsid w:val="009E7736"/>
    <w:rsid w:val="009F0627"/>
    <w:rsid w:val="009F062D"/>
    <w:rsid w:val="009F097F"/>
    <w:rsid w:val="009F0B31"/>
    <w:rsid w:val="009F19B4"/>
    <w:rsid w:val="009F225F"/>
    <w:rsid w:val="009F2862"/>
    <w:rsid w:val="009F5D83"/>
    <w:rsid w:val="009F6440"/>
    <w:rsid w:val="00A00727"/>
    <w:rsid w:val="00A01114"/>
    <w:rsid w:val="00A01190"/>
    <w:rsid w:val="00A01824"/>
    <w:rsid w:val="00A01A4D"/>
    <w:rsid w:val="00A02BFA"/>
    <w:rsid w:val="00A02D7A"/>
    <w:rsid w:val="00A03DC5"/>
    <w:rsid w:val="00A050E8"/>
    <w:rsid w:val="00A050FD"/>
    <w:rsid w:val="00A0542E"/>
    <w:rsid w:val="00A05BE0"/>
    <w:rsid w:val="00A06180"/>
    <w:rsid w:val="00A061EC"/>
    <w:rsid w:val="00A06969"/>
    <w:rsid w:val="00A117FD"/>
    <w:rsid w:val="00A11D06"/>
    <w:rsid w:val="00A11EFC"/>
    <w:rsid w:val="00A123DA"/>
    <w:rsid w:val="00A133A6"/>
    <w:rsid w:val="00A202D2"/>
    <w:rsid w:val="00A20903"/>
    <w:rsid w:val="00A20BE7"/>
    <w:rsid w:val="00A224BE"/>
    <w:rsid w:val="00A246F7"/>
    <w:rsid w:val="00A26AA4"/>
    <w:rsid w:val="00A27D67"/>
    <w:rsid w:val="00A30073"/>
    <w:rsid w:val="00A30AF7"/>
    <w:rsid w:val="00A30D01"/>
    <w:rsid w:val="00A316AA"/>
    <w:rsid w:val="00A3187E"/>
    <w:rsid w:val="00A32194"/>
    <w:rsid w:val="00A33335"/>
    <w:rsid w:val="00A33AD1"/>
    <w:rsid w:val="00A35DA1"/>
    <w:rsid w:val="00A36235"/>
    <w:rsid w:val="00A36730"/>
    <w:rsid w:val="00A36B63"/>
    <w:rsid w:val="00A3770C"/>
    <w:rsid w:val="00A3787C"/>
    <w:rsid w:val="00A40B6F"/>
    <w:rsid w:val="00A4108C"/>
    <w:rsid w:val="00A411B5"/>
    <w:rsid w:val="00A4238F"/>
    <w:rsid w:val="00A4247B"/>
    <w:rsid w:val="00A4347F"/>
    <w:rsid w:val="00A455F3"/>
    <w:rsid w:val="00A467F4"/>
    <w:rsid w:val="00A5354B"/>
    <w:rsid w:val="00A53BDA"/>
    <w:rsid w:val="00A545AA"/>
    <w:rsid w:val="00A54964"/>
    <w:rsid w:val="00A55939"/>
    <w:rsid w:val="00A6106F"/>
    <w:rsid w:val="00A61F30"/>
    <w:rsid w:val="00A61F5E"/>
    <w:rsid w:val="00A629D3"/>
    <w:rsid w:val="00A62A22"/>
    <w:rsid w:val="00A62FCA"/>
    <w:rsid w:val="00A634CE"/>
    <w:rsid w:val="00A63C94"/>
    <w:rsid w:val="00A65932"/>
    <w:rsid w:val="00A66297"/>
    <w:rsid w:val="00A66C2C"/>
    <w:rsid w:val="00A67EDA"/>
    <w:rsid w:val="00A70A7C"/>
    <w:rsid w:val="00A71942"/>
    <w:rsid w:val="00A73AD9"/>
    <w:rsid w:val="00A74738"/>
    <w:rsid w:val="00A757E9"/>
    <w:rsid w:val="00A76414"/>
    <w:rsid w:val="00A774DC"/>
    <w:rsid w:val="00A7764D"/>
    <w:rsid w:val="00A817C8"/>
    <w:rsid w:val="00A818E6"/>
    <w:rsid w:val="00A818F9"/>
    <w:rsid w:val="00A81C77"/>
    <w:rsid w:val="00A83D7F"/>
    <w:rsid w:val="00A844F3"/>
    <w:rsid w:val="00A86195"/>
    <w:rsid w:val="00A869F6"/>
    <w:rsid w:val="00A87DFE"/>
    <w:rsid w:val="00A901B1"/>
    <w:rsid w:val="00A90C8B"/>
    <w:rsid w:val="00A90D41"/>
    <w:rsid w:val="00A91322"/>
    <w:rsid w:val="00A92C05"/>
    <w:rsid w:val="00A92C1B"/>
    <w:rsid w:val="00A9361D"/>
    <w:rsid w:val="00A9380A"/>
    <w:rsid w:val="00A942D3"/>
    <w:rsid w:val="00A94B47"/>
    <w:rsid w:val="00A95E1E"/>
    <w:rsid w:val="00AA05AA"/>
    <w:rsid w:val="00AA0FBC"/>
    <w:rsid w:val="00AA1ADB"/>
    <w:rsid w:val="00AA277F"/>
    <w:rsid w:val="00AA27DF"/>
    <w:rsid w:val="00AA2E5E"/>
    <w:rsid w:val="00AA3C94"/>
    <w:rsid w:val="00AA441F"/>
    <w:rsid w:val="00AA6695"/>
    <w:rsid w:val="00AA7C78"/>
    <w:rsid w:val="00AB0C19"/>
    <w:rsid w:val="00AB10E5"/>
    <w:rsid w:val="00AB29C2"/>
    <w:rsid w:val="00AB3842"/>
    <w:rsid w:val="00AB3AAF"/>
    <w:rsid w:val="00AB3B4F"/>
    <w:rsid w:val="00AB4080"/>
    <w:rsid w:val="00AB51E2"/>
    <w:rsid w:val="00AB653C"/>
    <w:rsid w:val="00AB6D39"/>
    <w:rsid w:val="00AB7202"/>
    <w:rsid w:val="00AB7FD9"/>
    <w:rsid w:val="00AC12C0"/>
    <w:rsid w:val="00AC1B65"/>
    <w:rsid w:val="00AC1C8A"/>
    <w:rsid w:val="00AC3692"/>
    <w:rsid w:val="00AC3771"/>
    <w:rsid w:val="00AC54A6"/>
    <w:rsid w:val="00AC5C75"/>
    <w:rsid w:val="00AC5F3B"/>
    <w:rsid w:val="00AC709B"/>
    <w:rsid w:val="00AC7DAE"/>
    <w:rsid w:val="00AD0352"/>
    <w:rsid w:val="00AD1D9A"/>
    <w:rsid w:val="00AD21FC"/>
    <w:rsid w:val="00AD3863"/>
    <w:rsid w:val="00AD4E76"/>
    <w:rsid w:val="00AD4F48"/>
    <w:rsid w:val="00AD5312"/>
    <w:rsid w:val="00AD5BF9"/>
    <w:rsid w:val="00AD629B"/>
    <w:rsid w:val="00AD62D9"/>
    <w:rsid w:val="00AE02FA"/>
    <w:rsid w:val="00AE0859"/>
    <w:rsid w:val="00AE0CAE"/>
    <w:rsid w:val="00AE103E"/>
    <w:rsid w:val="00AE2210"/>
    <w:rsid w:val="00AE28CA"/>
    <w:rsid w:val="00AE36F3"/>
    <w:rsid w:val="00AE410F"/>
    <w:rsid w:val="00AE42D1"/>
    <w:rsid w:val="00AE4934"/>
    <w:rsid w:val="00AE740D"/>
    <w:rsid w:val="00AE7C1D"/>
    <w:rsid w:val="00AF15F2"/>
    <w:rsid w:val="00AF1F4B"/>
    <w:rsid w:val="00AF2941"/>
    <w:rsid w:val="00AF3ACE"/>
    <w:rsid w:val="00AF3BCE"/>
    <w:rsid w:val="00AF4631"/>
    <w:rsid w:val="00AF6C29"/>
    <w:rsid w:val="00B00BDE"/>
    <w:rsid w:val="00B00C75"/>
    <w:rsid w:val="00B0291B"/>
    <w:rsid w:val="00B03AF3"/>
    <w:rsid w:val="00B03DA8"/>
    <w:rsid w:val="00B03EF8"/>
    <w:rsid w:val="00B04013"/>
    <w:rsid w:val="00B053F8"/>
    <w:rsid w:val="00B05B99"/>
    <w:rsid w:val="00B062DA"/>
    <w:rsid w:val="00B1056C"/>
    <w:rsid w:val="00B11621"/>
    <w:rsid w:val="00B11788"/>
    <w:rsid w:val="00B117B5"/>
    <w:rsid w:val="00B12680"/>
    <w:rsid w:val="00B12F65"/>
    <w:rsid w:val="00B16582"/>
    <w:rsid w:val="00B16C12"/>
    <w:rsid w:val="00B170AF"/>
    <w:rsid w:val="00B17B41"/>
    <w:rsid w:val="00B200A4"/>
    <w:rsid w:val="00B20915"/>
    <w:rsid w:val="00B210DC"/>
    <w:rsid w:val="00B2181C"/>
    <w:rsid w:val="00B219C8"/>
    <w:rsid w:val="00B25FF6"/>
    <w:rsid w:val="00B26F26"/>
    <w:rsid w:val="00B275C3"/>
    <w:rsid w:val="00B27A1D"/>
    <w:rsid w:val="00B30143"/>
    <w:rsid w:val="00B30713"/>
    <w:rsid w:val="00B30E6A"/>
    <w:rsid w:val="00B3308B"/>
    <w:rsid w:val="00B33B5B"/>
    <w:rsid w:val="00B35DD3"/>
    <w:rsid w:val="00B3610F"/>
    <w:rsid w:val="00B372D3"/>
    <w:rsid w:val="00B40B70"/>
    <w:rsid w:val="00B41ABF"/>
    <w:rsid w:val="00B42868"/>
    <w:rsid w:val="00B42A13"/>
    <w:rsid w:val="00B42FA6"/>
    <w:rsid w:val="00B4332D"/>
    <w:rsid w:val="00B43963"/>
    <w:rsid w:val="00B44B53"/>
    <w:rsid w:val="00B454B3"/>
    <w:rsid w:val="00B45A3F"/>
    <w:rsid w:val="00B469C3"/>
    <w:rsid w:val="00B46FE5"/>
    <w:rsid w:val="00B47CAF"/>
    <w:rsid w:val="00B47D85"/>
    <w:rsid w:val="00B5024E"/>
    <w:rsid w:val="00B50456"/>
    <w:rsid w:val="00B50950"/>
    <w:rsid w:val="00B5146D"/>
    <w:rsid w:val="00B53801"/>
    <w:rsid w:val="00B539C0"/>
    <w:rsid w:val="00B54E1F"/>
    <w:rsid w:val="00B54E41"/>
    <w:rsid w:val="00B55396"/>
    <w:rsid w:val="00B55443"/>
    <w:rsid w:val="00B562BE"/>
    <w:rsid w:val="00B56642"/>
    <w:rsid w:val="00B6033A"/>
    <w:rsid w:val="00B62AAD"/>
    <w:rsid w:val="00B62C95"/>
    <w:rsid w:val="00B63026"/>
    <w:rsid w:val="00B639F8"/>
    <w:rsid w:val="00B6439D"/>
    <w:rsid w:val="00B64B29"/>
    <w:rsid w:val="00B651E5"/>
    <w:rsid w:val="00B673C1"/>
    <w:rsid w:val="00B70AF9"/>
    <w:rsid w:val="00B71277"/>
    <w:rsid w:val="00B71469"/>
    <w:rsid w:val="00B71AB9"/>
    <w:rsid w:val="00B72D6F"/>
    <w:rsid w:val="00B73AD2"/>
    <w:rsid w:val="00B753AD"/>
    <w:rsid w:val="00B753F9"/>
    <w:rsid w:val="00B76020"/>
    <w:rsid w:val="00B766AC"/>
    <w:rsid w:val="00B76ED9"/>
    <w:rsid w:val="00B80413"/>
    <w:rsid w:val="00B80420"/>
    <w:rsid w:val="00B82249"/>
    <w:rsid w:val="00B82A23"/>
    <w:rsid w:val="00B8391B"/>
    <w:rsid w:val="00B83D06"/>
    <w:rsid w:val="00B8552E"/>
    <w:rsid w:val="00B8759C"/>
    <w:rsid w:val="00B904C7"/>
    <w:rsid w:val="00B91A6C"/>
    <w:rsid w:val="00B927FE"/>
    <w:rsid w:val="00B92D0D"/>
    <w:rsid w:val="00B9392E"/>
    <w:rsid w:val="00B94D9F"/>
    <w:rsid w:val="00B95142"/>
    <w:rsid w:val="00B95940"/>
    <w:rsid w:val="00B95B59"/>
    <w:rsid w:val="00B977D9"/>
    <w:rsid w:val="00BA1980"/>
    <w:rsid w:val="00BA1EC1"/>
    <w:rsid w:val="00BA1EF5"/>
    <w:rsid w:val="00BA41CB"/>
    <w:rsid w:val="00BA69C8"/>
    <w:rsid w:val="00BA6AA4"/>
    <w:rsid w:val="00BB0F78"/>
    <w:rsid w:val="00BB1507"/>
    <w:rsid w:val="00BB1B5F"/>
    <w:rsid w:val="00BB4FEA"/>
    <w:rsid w:val="00BB5339"/>
    <w:rsid w:val="00BB6793"/>
    <w:rsid w:val="00BB757D"/>
    <w:rsid w:val="00BC041A"/>
    <w:rsid w:val="00BC20F3"/>
    <w:rsid w:val="00BC2177"/>
    <w:rsid w:val="00BC2381"/>
    <w:rsid w:val="00BC3D21"/>
    <w:rsid w:val="00BC3ECC"/>
    <w:rsid w:val="00BC41DE"/>
    <w:rsid w:val="00BC4271"/>
    <w:rsid w:val="00BC595B"/>
    <w:rsid w:val="00BC5B67"/>
    <w:rsid w:val="00BC70F4"/>
    <w:rsid w:val="00BC7791"/>
    <w:rsid w:val="00BD08A4"/>
    <w:rsid w:val="00BD16CA"/>
    <w:rsid w:val="00BD2140"/>
    <w:rsid w:val="00BD3097"/>
    <w:rsid w:val="00BD4204"/>
    <w:rsid w:val="00BD4EFF"/>
    <w:rsid w:val="00BD5D66"/>
    <w:rsid w:val="00BD65D5"/>
    <w:rsid w:val="00BD6CCC"/>
    <w:rsid w:val="00BE09C5"/>
    <w:rsid w:val="00BE111A"/>
    <w:rsid w:val="00BE2B04"/>
    <w:rsid w:val="00BE4BD5"/>
    <w:rsid w:val="00BE547A"/>
    <w:rsid w:val="00BE610E"/>
    <w:rsid w:val="00BE6AF2"/>
    <w:rsid w:val="00BF18C2"/>
    <w:rsid w:val="00BF2341"/>
    <w:rsid w:val="00BF2494"/>
    <w:rsid w:val="00BF37E3"/>
    <w:rsid w:val="00BF49FA"/>
    <w:rsid w:val="00BF5365"/>
    <w:rsid w:val="00BF60DB"/>
    <w:rsid w:val="00BF649E"/>
    <w:rsid w:val="00BF67DE"/>
    <w:rsid w:val="00BF70EC"/>
    <w:rsid w:val="00C00694"/>
    <w:rsid w:val="00C028BF"/>
    <w:rsid w:val="00C034CF"/>
    <w:rsid w:val="00C03CA0"/>
    <w:rsid w:val="00C04157"/>
    <w:rsid w:val="00C04952"/>
    <w:rsid w:val="00C04B6A"/>
    <w:rsid w:val="00C05151"/>
    <w:rsid w:val="00C11856"/>
    <w:rsid w:val="00C1417B"/>
    <w:rsid w:val="00C14226"/>
    <w:rsid w:val="00C1577A"/>
    <w:rsid w:val="00C15B9D"/>
    <w:rsid w:val="00C164D2"/>
    <w:rsid w:val="00C1681E"/>
    <w:rsid w:val="00C16CDA"/>
    <w:rsid w:val="00C16EBE"/>
    <w:rsid w:val="00C17E25"/>
    <w:rsid w:val="00C17E5C"/>
    <w:rsid w:val="00C20A41"/>
    <w:rsid w:val="00C2129F"/>
    <w:rsid w:val="00C234EA"/>
    <w:rsid w:val="00C243D5"/>
    <w:rsid w:val="00C25DA1"/>
    <w:rsid w:val="00C2656A"/>
    <w:rsid w:val="00C2757F"/>
    <w:rsid w:val="00C34187"/>
    <w:rsid w:val="00C34799"/>
    <w:rsid w:val="00C3644A"/>
    <w:rsid w:val="00C36BDD"/>
    <w:rsid w:val="00C401C9"/>
    <w:rsid w:val="00C40F6A"/>
    <w:rsid w:val="00C41083"/>
    <w:rsid w:val="00C41655"/>
    <w:rsid w:val="00C42071"/>
    <w:rsid w:val="00C42821"/>
    <w:rsid w:val="00C43CA4"/>
    <w:rsid w:val="00C44A96"/>
    <w:rsid w:val="00C44CD8"/>
    <w:rsid w:val="00C44F8D"/>
    <w:rsid w:val="00C453CD"/>
    <w:rsid w:val="00C466C1"/>
    <w:rsid w:val="00C46772"/>
    <w:rsid w:val="00C51327"/>
    <w:rsid w:val="00C51BA1"/>
    <w:rsid w:val="00C52540"/>
    <w:rsid w:val="00C5583D"/>
    <w:rsid w:val="00C56CD0"/>
    <w:rsid w:val="00C57695"/>
    <w:rsid w:val="00C57888"/>
    <w:rsid w:val="00C6120B"/>
    <w:rsid w:val="00C6148E"/>
    <w:rsid w:val="00C61B75"/>
    <w:rsid w:val="00C62DB9"/>
    <w:rsid w:val="00C6309C"/>
    <w:rsid w:val="00C630F1"/>
    <w:rsid w:val="00C64A12"/>
    <w:rsid w:val="00C64A30"/>
    <w:rsid w:val="00C65387"/>
    <w:rsid w:val="00C66726"/>
    <w:rsid w:val="00C707B8"/>
    <w:rsid w:val="00C72C77"/>
    <w:rsid w:val="00C7344A"/>
    <w:rsid w:val="00C735C1"/>
    <w:rsid w:val="00C7425C"/>
    <w:rsid w:val="00C753A6"/>
    <w:rsid w:val="00C762EC"/>
    <w:rsid w:val="00C766B7"/>
    <w:rsid w:val="00C76FFD"/>
    <w:rsid w:val="00C77D14"/>
    <w:rsid w:val="00C80494"/>
    <w:rsid w:val="00C8068F"/>
    <w:rsid w:val="00C80896"/>
    <w:rsid w:val="00C80B83"/>
    <w:rsid w:val="00C818CC"/>
    <w:rsid w:val="00C81B90"/>
    <w:rsid w:val="00C81E95"/>
    <w:rsid w:val="00C8364C"/>
    <w:rsid w:val="00C83D7B"/>
    <w:rsid w:val="00C843D3"/>
    <w:rsid w:val="00C851C0"/>
    <w:rsid w:val="00C85397"/>
    <w:rsid w:val="00C86C13"/>
    <w:rsid w:val="00C86EDD"/>
    <w:rsid w:val="00C9126D"/>
    <w:rsid w:val="00C920C7"/>
    <w:rsid w:val="00C941B7"/>
    <w:rsid w:val="00C94234"/>
    <w:rsid w:val="00C94EF3"/>
    <w:rsid w:val="00CA0543"/>
    <w:rsid w:val="00CA0998"/>
    <w:rsid w:val="00CA1515"/>
    <w:rsid w:val="00CA1A26"/>
    <w:rsid w:val="00CA1DB4"/>
    <w:rsid w:val="00CA3C03"/>
    <w:rsid w:val="00CA3EC1"/>
    <w:rsid w:val="00CA6ACE"/>
    <w:rsid w:val="00CA6CEA"/>
    <w:rsid w:val="00CA72A6"/>
    <w:rsid w:val="00CA72C7"/>
    <w:rsid w:val="00CA7613"/>
    <w:rsid w:val="00CB0E80"/>
    <w:rsid w:val="00CB128D"/>
    <w:rsid w:val="00CB1657"/>
    <w:rsid w:val="00CB1724"/>
    <w:rsid w:val="00CB321C"/>
    <w:rsid w:val="00CB36D9"/>
    <w:rsid w:val="00CB38EC"/>
    <w:rsid w:val="00CB53D9"/>
    <w:rsid w:val="00CB5E9F"/>
    <w:rsid w:val="00CC0E77"/>
    <w:rsid w:val="00CC22F7"/>
    <w:rsid w:val="00CC24F7"/>
    <w:rsid w:val="00CC36DD"/>
    <w:rsid w:val="00CC49E0"/>
    <w:rsid w:val="00CC4FF4"/>
    <w:rsid w:val="00CC626C"/>
    <w:rsid w:val="00CC6942"/>
    <w:rsid w:val="00CC6C6F"/>
    <w:rsid w:val="00CD06A5"/>
    <w:rsid w:val="00CD1C65"/>
    <w:rsid w:val="00CD260A"/>
    <w:rsid w:val="00CD371C"/>
    <w:rsid w:val="00CD435A"/>
    <w:rsid w:val="00CD438C"/>
    <w:rsid w:val="00CD4A2A"/>
    <w:rsid w:val="00CD5A77"/>
    <w:rsid w:val="00CD7B5D"/>
    <w:rsid w:val="00CE0567"/>
    <w:rsid w:val="00CE1A1E"/>
    <w:rsid w:val="00CE22DB"/>
    <w:rsid w:val="00CE34D1"/>
    <w:rsid w:val="00CE3A4A"/>
    <w:rsid w:val="00CE4D20"/>
    <w:rsid w:val="00CE6B95"/>
    <w:rsid w:val="00CE6EFE"/>
    <w:rsid w:val="00CE7895"/>
    <w:rsid w:val="00CF0AD0"/>
    <w:rsid w:val="00CF1429"/>
    <w:rsid w:val="00CF1588"/>
    <w:rsid w:val="00CF1AB4"/>
    <w:rsid w:val="00CF2199"/>
    <w:rsid w:val="00CF375D"/>
    <w:rsid w:val="00CF3A1B"/>
    <w:rsid w:val="00CF4547"/>
    <w:rsid w:val="00CF52B3"/>
    <w:rsid w:val="00CF6D32"/>
    <w:rsid w:val="00CF7303"/>
    <w:rsid w:val="00CF75F5"/>
    <w:rsid w:val="00D014D3"/>
    <w:rsid w:val="00D06034"/>
    <w:rsid w:val="00D061E9"/>
    <w:rsid w:val="00D06678"/>
    <w:rsid w:val="00D10495"/>
    <w:rsid w:val="00D10C39"/>
    <w:rsid w:val="00D10E57"/>
    <w:rsid w:val="00D11317"/>
    <w:rsid w:val="00D119FF"/>
    <w:rsid w:val="00D125AD"/>
    <w:rsid w:val="00D12C82"/>
    <w:rsid w:val="00D131E3"/>
    <w:rsid w:val="00D138C5"/>
    <w:rsid w:val="00D13AC7"/>
    <w:rsid w:val="00D13CCE"/>
    <w:rsid w:val="00D14F96"/>
    <w:rsid w:val="00D15826"/>
    <w:rsid w:val="00D1597F"/>
    <w:rsid w:val="00D163B9"/>
    <w:rsid w:val="00D16D8B"/>
    <w:rsid w:val="00D20A05"/>
    <w:rsid w:val="00D20B78"/>
    <w:rsid w:val="00D21DA4"/>
    <w:rsid w:val="00D23955"/>
    <w:rsid w:val="00D25F06"/>
    <w:rsid w:val="00D26075"/>
    <w:rsid w:val="00D264AA"/>
    <w:rsid w:val="00D26BF6"/>
    <w:rsid w:val="00D306DE"/>
    <w:rsid w:val="00D30A01"/>
    <w:rsid w:val="00D30B41"/>
    <w:rsid w:val="00D30FF1"/>
    <w:rsid w:val="00D316AC"/>
    <w:rsid w:val="00D318C0"/>
    <w:rsid w:val="00D31E39"/>
    <w:rsid w:val="00D32025"/>
    <w:rsid w:val="00D32246"/>
    <w:rsid w:val="00D32933"/>
    <w:rsid w:val="00D34354"/>
    <w:rsid w:val="00D34ED8"/>
    <w:rsid w:val="00D3628A"/>
    <w:rsid w:val="00D3677E"/>
    <w:rsid w:val="00D36E56"/>
    <w:rsid w:val="00D37114"/>
    <w:rsid w:val="00D379D4"/>
    <w:rsid w:val="00D37E46"/>
    <w:rsid w:val="00D4063C"/>
    <w:rsid w:val="00D40BF3"/>
    <w:rsid w:val="00D42B96"/>
    <w:rsid w:val="00D44055"/>
    <w:rsid w:val="00D445AF"/>
    <w:rsid w:val="00D44766"/>
    <w:rsid w:val="00D45760"/>
    <w:rsid w:val="00D45CBA"/>
    <w:rsid w:val="00D45DFB"/>
    <w:rsid w:val="00D4631B"/>
    <w:rsid w:val="00D46C02"/>
    <w:rsid w:val="00D46DCE"/>
    <w:rsid w:val="00D47532"/>
    <w:rsid w:val="00D475F1"/>
    <w:rsid w:val="00D5066D"/>
    <w:rsid w:val="00D51EF5"/>
    <w:rsid w:val="00D5391A"/>
    <w:rsid w:val="00D53F38"/>
    <w:rsid w:val="00D544F4"/>
    <w:rsid w:val="00D55211"/>
    <w:rsid w:val="00D55631"/>
    <w:rsid w:val="00D566CD"/>
    <w:rsid w:val="00D574D5"/>
    <w:rsid w:val="00D57DD5"/>
    <w:rsid w:val="00D60650"/>
    <w:rsid w:val="00D6079D"/>
    <w:rsid w:val="00D61583"/>
    <w:rsid w:val="00D620C6"/>
    <w:rsid w:val="00D62767"/>
    <w:rsid w:val="00D631BD"/>
    <w:rsid w:val="00D64764"/>
    <w:rsid w:val="00D65080"/>
    <w:rsid w:val="00D665CE"/>
    <w:rsid w:val="00D675FA"/>
    <w:rsid w:val="00D6762E"/>
    <w:rsid w:val="00D67CCD"/>
    <w:rsid w:val="00D70370"/>
    <w:rsid w:val="00D72992"/>
    <w:rsid w:val="00D73009"/>
    <w:rsid w:val="00D7364F"/>
    <w:rsid w:val="00D74511"/>
    <w:rsid w:val="00D74933"/>
    <w:rsid w:val="00D74A65"/>
    <w:rsid w:val="00D77ED2"/>
    <w:rsid w:val="00D8006D"/>
    <w:rsid w:val="00D804A4"/>
    <w:rsid w:val="00D80A77"/>
    <w:rsid w:val="00D81098"/>
    <w:rsid w:val="00D82407"/>
    <w:rsid w:val="00D827BF"/>
    <w:rsid w:val="00D82ECC"/>
    <w:rsid w:val="00D840B3"/>
    <w:rsid w:val="00D84802"/>
    <w:rsid w:val="00D85069"/>
    <w:rsid w:val="00D858E7"/>
    <w:rsid w:val="00D91B2D"/>
    <w:rsid w:val="00D9361E"/>
    <w:rsid w:val="00D9387A"/>
    <w:rsid w:val="00D940B5"/>
    <w:rsid w:val="00D94679"/>
    <w:rsid w:val="00D94F3B"/>
    <w:rsid w:val="00D9553F"/>
    <w:rsid w:val="00D9711D"/>
    <w:rsid w:val="00DA00B1"/>
    <w:rsid w:val="00DA04C3"/>
    <w:rsid w:val="00DA0604"/>
    <w:rsid w:val="00DA1381"/>
    <w:rsid w:val="00DA16C4"/>
    <w:rsid w:val="00DA1852"/>
    <w:rsid w:val="00DA5862"/>
    <w:rsid w:val="00DA59B0"/>
    <w:rsid w:val="00DA5BC1"/>
    <w:rsid w:val="00DA7841"/>
    <w:rsid w:val="00DB0166"/>
    <w:rsid w:val="00DB1497"/>
    <w:rsid w:val="00DB17DB"/>
    <w:rsid w:val="00DB2ED4"/>
    <w:rsid w:val="00DB3052"/>
    <w:rsid w:val="00DB4C2E"/>
    <w:rsid w:val="00DB56AC"/>
    <w:rsid w:val="00DB59A8"/>
    <w:rsid w:val="00DB5D2B"/>
    <w:rsid w:val="00DB67E0"/>
    <w:rsid w:val="00DB7B94"/>
    <w:rsid w:val="00DC0293"/>
    <w:rsid w:val="00DC0799"/>
    <w:rsid w:val="00DC07DE"/>
    <w:rsid w:val="00DC141C"/>
    <w:rsid w:val="00DC1734"/>
    <w:rsid w:val="00DC2A6C"/>
    <w:rsid w:val="00DC2B8B"/>
    <w:rsid w:val="00DC2E8E"/>
    <w:rsid w:val="00DC3F1E"/>
    <w:rsid w:val="00DC421A"/>
    <w:rsid w:val="00DC442F"/>
    <w:rsid w:val="00DC4E0E"/>
    <w:rsid w:val="00DC5607"/>
    <w:rsid w:val="00DC66C8"/>
    <w:rsid w:val="00DC6867"/>
    <w:rsid w:val="00DC79E6"/>
    <w:rsid w:val="00DC7EA4"/>
    <w:rsid w:val="00DD098E"/>
    <w:rsid w:val="00DD0B1B"/>
    <w:rsid w:val="00DD1705"/>
    <w:rsid w:val="00DD292A"/>
    <w:rsid w:val="00DD2AD9"/>
    <w:rsid w:val="00DD3CFC"/>
    <w:rsid w:val="00DD4160"/>
    <w:rsid w:val="00DD57C0"/>
    <w:rsid w:val="00DE0834"/>
    <w:rsid w:val="00DE32AB"/>
    <w:rsid w:val="00DE428E"/>
    <w:rsid w:val="00DE4B9C"/>
    <w:rsid w:val="00DE50FA"/>
    <w:rsid w:val="00DE57B2"/>
    <w:rsid w:val="00DE5A18"/>
    <w:rsid w:val="00DE6013"/>
    <w:rsid w:val="00DF0E48"/>
    <w:rsid w:val="00DF11A9"/>
    <w:rsid w:val="00DF19B5"/>
    <w:rsid w:val="00DF1E00"/>
    <w:rsid w:val="00DF36A1"/>
    <w:rsid w:val="00DF3F8B"/>
    <w:rsid w:val="00DF4981"/>
    <w:rsid w:val="00DF4B52"/>
    <w:rsid w:val="00DF4FE4"/>
    <w:rsid w:val="00DF528F"/>
    <w:rsid w:val="00DF596E"/>
    <w:rsid w:val="00DF6151"/>
    <w:rsid w:val="00DF71EF"/>
    <w:rsid w:val="00E00452"/>
    <w:rsid w:val="00E02101"/>
    <w:rsid w:val="00E032C7"/>
    <w:rsid w:val="00E03AA7"/>
    <w:rsid w:val="00E06F41"/>
    <w:rsid w:val="00E07F4B"/>
    <w:rsid w:val="00E10B08"/>
    <w:rsid w:val="00E1130E"/>
    <w:rsid w:val="00E11873"/>
    <w:rsid w:val="00E120AD"/>
    <w:rsid w:val="00E124C0"/>
    <w:rsid w:val="00E15050"/>
    <w:rsid w:val="00E20C85"/>
    <w:rsid w:val="00E21440"/>
    <w:rsid w:val="00E22329"/>
    <w:rsid w:val="00E22AFD"/>
    <w:rsid w:val="00E22B05"/>
    <w:rsid w:val="00E22FFE"/>
    <w:rsid w:val="00E23EB4"/>
    <w:rsid w:val="00E249AD"/>
    <w:rsid w:val="00E2505F"/>
    <w:rsid w:val="00E277FC"/>
    <w:rsid w:val="00E27BCE"/>
    <w:rsid w:val="00E31DEE"/>
    <w:rsid w:val="00E32783"/>
    <w:rsid w:val="00E33182"/>
    <w:rsid w:val="00E33D21"/>
    <w:rsid w:val="00E3516C"/>
    <w:rsid w:val="00E35A65"/>
    <w:rsid w:val="00E35B3D"/>
    <w:rsid w:val="00E3663C"/>
    <w:rsid w:val="00E36E74"/>
    <w:rsid w:val="00E36E87"/>
    <w:rsid w:val="00E37FC0"/>
    <w:rsid w:val="00E40AA9"/>
    <w:rsid w:val="00E40B46"/>
    <w:rsid w:val="00E41157"/>
    <w:rsid w:val="00E417BD"/>
    <w:rsid w:val="00E41F4A"/>
    <w:rsid w:val="00E41F4D"/>
    <w:rsid w:val="00E4240E"/>
    <w:rsid w:val="00E431A0"/>
    <w:rsid w:val="00E44FA4"/>
    <w:rsid w:val="00E451D0"/>
    <w:rsid w:val="00E45316"/>
    <w:rsid w:val="00E46060"/>
    <w:rsid w:val="00E4722C"/>
    <w:rsid w:val="00E508D8"/>
    <w:rsid w:val="00E50D61"/>
    <w:rsid w:val="00E50DC0"/>
    <w:rsid w:val="00E51B45"/>
    <w:rsid w:val="00E53786"/>
    <w:rsid w:val="00E543A8"/>
    <w:rsid w:val="00E55506"/>
    <w:rsid w:val="00E56701"/>
    <w:rsid w:val="00E5676C"/>
    <w:rsid w:val="00E56906"/>
    <w:rsid w:val="00E608EE"/>
    <w:rsid w:val="00E62D2B"/>
    <w:rsid w:val="00E64756"/>
    <w:rsid w:val="00E64EEB"/>
    <w:rsid w:val="00E6511B"/>
    <w:rsid w:val="00E66471"/>
    <w:rsid w:val="00E70CFC"/>
    <w:rsid w:val="00E726B4"/>
    <w:rsid w:val="00E7347D"/>
    <w:rsid w:val="00E7375B"/>
    <w:rsid w:val="00E74050"/>
    <w:rsid w:val="00E741AD"/>
    <w:rsid w:val="00E74366"/>
    <w:rsid w:val="00E74546"/>
    <w:rsid w:val="00E74DCC"/>
    <w:rsid w:val="00E76F03"/>
    <w:rsid w:val="00E772F2"/>
    <w:rsid w:val="00E779A5"/>
    <w:rsid w:val="00E804DB"/>
    <w:rsid w:val="00E80A33"/>
    <w:rsid w:val="00E8144B"/>
    <w:rsid w:val="00E81E84"/>
    <w:rsid w:val="00E820C6"/>
    <w:rsid w:val="00E82722"/>
    <w:rsid w:val="00E842F6"/>
    <w:rsid w:val="00E84804"/>
    <w:rsid w:val="00E854DF"/>
    <w:rsid w:val="00E862F1"/>
    <w:rsid w:val="00E8741B"/>
    <w:rsid w:val="00E87E17"/>
    <w:rsid w:val="00E9045B"/>
    <w:rsid w:val="00E916DF"/>
    <w:rsid w:val="00E92506"/>
    <w:rsid w:val="00E931D4"/>
    <w:rsid w:val="00E9388F"/>
    <w:rsid w:val="00E93FF2"/>
    <w:rsid w:val="00E94108"/>
    <w:rsid w:val="00E95272"/>
    <w:rsid w:val="00E954EF"/>
    <w:rsid w:val="00E9557C"/>
    <w:rsid w:val="00E961B2"/>
    <w:rsid w:val="00E9647B"/>
    <w:rsid w:val="00E964FF"/>
    <w:rsid w:val="00E974D8"/>
    <w:rsid w:val="00EA0CEE"/>
    <w:rsid w:val="00EA18E3"/>
    <w:rsid w:val="00EA28BC"/>
    <w:rsid w:val="00EA2EFF"/>
    <w:rsid w:val="00EA59F7"/>
    <w:rsid w:val="00EA754B"/>
    <w:rsid w:val="00EB0164"/>
    <w:rsid w:val="00EB09F6"/>
    <w:rsid w:val="00EB1A07"/>
    <w:rsid w:val="00EB1EF2"/>
    <w:rsid w:val="00EB20C2"/>
    <w:rsid w:val="00EB24D6"/>
    <w:rsid w:val="00EB2E7F"/>
    <w:rsid w:val="00EB2FDB"/>
    <w:rsid w:val="00EB3BB3"/>
    <w:rsid w:val="00EB4917"/>
    <w:rsid w:val="00EB59C9"/>
    <w:rsid w:val="00EB6AC8"/>
    <w:rsid w:val="00EB6B72"/>
    <w:rsid w:val="00EB71E5"/>
    <w:rsid w:val="00EB762E"/>
    <w:rsid w:val="00EC045E"/>
    <w:rsid w:val="00EC0A72"/>
    <w:rsid w:val="00EC2450"/>
    <w:rsid w:val="00EC56D5"/>
    <w:rsid w:val="00EC5CC2"/>
    <w:rsid w:val="00EC7926"/>
    <w:rsid w:val="00EC7FFE"/>
    <w:rsid w:val="00ED1427"/>
    <w:rsid w:val="00ED17E8"/>
    <w:rsid w:val="00ED230C"/>
    <w:rsid w:val="00ED3C98"/>
    <w:rsid w:val="00ED3CDD"/>
    <w:rsid w:val="00ED526E"/>
    <w:rsid w:val="00ED5C37"/>
    <w:rsid w:val="00ED63EF"/>
    <w:rsid w:val="00ED65A6"/>
    <w:rsid w:val="00ED78A3"/>
    <w:rsid w:val="00EE0889"/>
    <w:rsid w:val="00EE120F"/>
    <w:rsid w:val="00EE2A47"/>
    <w:rsid w:val="00EE3539"/>
    <w:rsid w:val="00EE3985"/>
    <w:rsid w:val="00EE46E0"/>
    <w:rsid w:val="00EE576F"/>
    <w:rsid w:val="00EE5790"/>
    <w:rsid w:val="00EE59E1"/>
    <w:rsid w:val="00EE6174"/>
    <w:rsid w:val="00EE7000"/>
    <w:rsid w:val="00EF12B8"/>
    <w:rsid w:val="00EF1685"/>
    <w:rsid w:val="00EF17FF"/>
    <w:rsid w:val="00EF2897"/>
    <w:rsid w:val="00EF2F25"/>
    <w:rsid w:val="00EF2FA8"/>
    <w:rsid w:val="00EF3E66"/>
    <w:rsid w:val="00EF5870"/>
    <w:rsid w:val="00EF798F"/>
    <w:rsid w:val="00F00171"/>
    <w:rsid w:val="00F00180"/>
    <w:rsid w:val="00F00A46"/>
    <w:rsid w:val="00F00EAD"/>
    <w:rsid w:val="00F034CB"/>
    <w:rsid w:val="00F03B8E"/>
    <w:rsid w:val="00F04374"/>
    <w:rsid w:val="00F04488"/>
    <w:rsid w:val="00F04570"/>
    <w:rsid w:val="00F04BE9"/>
    <w:rsid w:val="00F04E2A"/>
    <w:rsid w:val="00F05C07"/>
    <w:rsid w:val="00F068ED"/>
    <w:rsid w:val="00F07AB6"/>
    <w:rsid w:val="00F1004F"/>
    <w:rsid w:val="00F10956"/>
    <w:rsid w:val="00F12325"/>
    <w:rsid w:val="00F13170"/>
    <w:rsid w:val="00F13348"/>
    <w:rsid w:val="00F14A83"/>
    <w:rsid w:val="00F159C4"/>
    <w:rsid w:val="00F15F17"/>
    <w:rsid w:val="00F16569"/>
    <w:rsid w:val="00F177B8"/>
    <w:rsid w:val="00F20D02"/>
    <w:rsid w:val="00F22188"/>
    <w:rsid w:val="00F22511"/>
    <w:rsid w:val="00F229C7"/>
    <w:rsid w:val="00F23659"/>
    <w:rsid w:val="00F25822"/>
    <w:rsid w:val="00F3112A"/>
    <w:rsid w:val="00F31635"/>
    <w:rsid w:val="00F316A4"/>
    <w:rsid w:val="00F316B0"/>
    <w:rsid w:val="00F31BD0"/>
    <w:rsid w:val="00F31EF3"/>
    <w:rsid w:val="00F3272B"/>
    <w:rsid w:val="00F3432E"/>
    <w:rsid w:val="00F350E8"/>
    <w:rsid w:val="00F356DA"/>
    <w:rsid w:val="00F3679C"/>
    <w:rsid w:val="00F36B06"/>
    <w:rsid w:val="00F36CB5"/>
    <w:rsid w:val="00F37911"/>
    <w:rsid w:val="00F37D84"/>
    <w:rsid w:val="00F41014"/>
    <w:rsid w:val="00F412FC"/>
    <w:rsid w:val="00F4164D"/>
    <w:rsid w:val="00F4347E"/>
    <w:rsid w:val="00F44A7B"/>
    <w:rsid w:val="00F4511A"/>
    <w:rsid w:val="00F451AE"/>
    <w:rsid w:val="00F453E7"/>
    <w:rsid w:val="00F46141"/>
    <w:rsid w:val="00F469B0"/>
    <w:rsid w:val="00F47447"/>
    <w:rsid w:val="00F50D1A"/>
    <w:rsid w:val="00F50E39"/>
    <w:rsid w:val="00F516F1"/>
    <w:rsid w:val="00F51991"/>
    <w:rsid w:val="00F52774"/>
    <w:rsid w:val="00F53A34"/>
    <w:rsid w:val="00F55408"/>
    <w:rsid w:val="00F55A3E"/>
    <w:rsid w:val="00F56B70"/>
    <w:rsid w:val="00F6071A"/>
    <w:rsid w:val="00F61488"/>
    <w:rsid w:val="00F62EFF"/>
    <w:rsid w:val="00F647B0"/>
    <w:rsid w:val="00F65CFC"/>
    <w:rsid w:val="00F65EF7"/>
    <w:rsid w:val="00F71A3B"/>
    <w:rsid w:val="00F72B70"/>
    <w:rsid w:val="00F73042"/>
    <w:rsid w:val="00F731BA"/>
    <w:rsid w:val="00F73DB3"/>
    <w:rsid w:val="00F74FE7"/>
    <w:rsid w:val="00F75665"/>
    <w:rsid w:val="00F762CA"/>
    <w:rsid w:val="00F770BA"/>
    <w:rsid w:val="00F7737C"/>
    <w:rsid w:val="00F7794C"/>
    <w:rsid w:val="00F77D83"/>
    <w:rsid w:val="00F80052"/>
    <w:rsid w:val="00F8083D"/>
    <w:rsid w:val="00F80AE8"/>
    <w:rsid w:val="00F80E6A"/>
    <w:rsid w:val="00F81A54"/>
    <w:rsid w:val="00F84618"/>
    <w:rsid w:val="00F8488A"/>
    <w:rsid w:val="00F85DA7"/>
    <w:rsid w:val="00F866EE"/>
    <w:rsid w:val="00F86877"/>
    <w:rsid w:val="00F86B9B"/>
    <w:rsid w:val="00F90555"/>
    <w:rsid w:val="00F90E86"/>
    <w:rsid w:val="00F92879"/>
    <w:rsid w:val="00F92BF6"/>
    <w:rsid w:val="00F93289"/>
    <w:rsid w:val="00F93611"/>
    <w:rsid w:val="00F970E1"/>
    <w:rsid w:val="00F97AA8"/>
    <w:rsid w:val="00F97F05"/>
    <w:rsid w:val="00FA0771"/>
    <w:rsid w:val="00FA2330"/>
    <w:rsid w:val="00FA2FDE"/>
    <w:rsid w:val="00FA33D4"/>
    <w:rsid w:val="00FA4A64"/>
    <w:rsid w:val="00FA4D51"/>
    <w:rsid w:val="00FA5B6A"/>
    <w:rsid w:val="00FA6335"/>
    <w:rsid w:val="00FA6D57"/>
    <w:rsid w:val="00FA7822"/>
    <w:rsid w:val="00FB01C2"/>
    <w:rsid w:val="00FB0360"/>
    <w:rsid w:val="00FB0466"/>
    <w:rsid w:val="00FB0EC7"/>
    <w:rsid w:val="00FB1051"/>
    <w:rsid w:val="00FB2E04"/>
    <w:rsid w:val="00FB48A0"/>
    <w:rsid w:val="00FB52CB"/>
    <w:rsid w:val="00FB569B"/>
    <w:rsid w:val="00FB5715"/>
    <w:rsid w:val="00FB5B36"/>
    <w:rsid w:val="00FB69A4"/>
    <w:rsid w:val="00FB7A8F"/>
    <w:rsid w:val="00FC032F"/>
    <w:rsid w:val="00FC28F2"/>
    <w:rsid w:val="00FC2EC4"/>
    <w:rsid w:val="00FC3B3F"/>
    <w:rsid w:val="00FC4B75"/>
    <w:rsid w:val="00FC7A19"/>
    <w:rsid w:val="00FD1A5C"/>
    <w:rsid w:val="00FD1F08"/>
    <w:rsid w:val="00FD2088"/>
    <w:rsid w:val="00FD21FF"/>
    <w:rsid w:val="00FD2283"/>
    <w:rsid w:val="00FD331C"/>
    <w:rsid w:val="00FD3723"/>
    <w:rsid w:val="00FD3C3C"/>
    <w:rsid w:val="00FD4651"/>
    <w:rsid w:val="00FD4C43"/>
    <w:rsid w:val="00FD5329"/>
    <w:rsid w:val="00FD63B7"/>
    <w:rsid w:val="00FD6403"/>
    <w:rsid w:val="00FD7116"/>
    <w:rsid w:val="00FE123D"/>
    <w:rsid w:val="00FE1362"/>
    <w:rsid w:val="00FE1F5D"/>
    <w:rsid w:val="00FE2014"/>
    <w:rsid w:val="00FE2193"/>
    <w:rsid w:val="00FE3457"/>
    <w:rsid w:val="00FE3D62"/>
    <w:rsid w:val="00FE583F"/>
    <w:rsid w:val="00FF025C"/>
    <w:rsid w:val="00FF0A00"/>
    <w:rsid w:val="00FF162D"/>
    <w:rsid w:val="00FF173C"/>
    <w:rsid w:val="00FF1995"/>
    <w:rsid w:val="00FF1BEB"/>
    <w:rsid w:val="00FF221A"/>
    <w:rsid w:val="00FF4BBE"/>
    <w:rsid w:val="00FF54DB"/>
    <w:rsid w:val="00FF5E3B"/>
    <w:rsid w:val="00FF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10B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75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101"/>
    <w:pPr>
      <w:spacing w:line="360" w:lineRule="auto"/>
      <w:outlineLvl w:val="0"/>
    </w:pPr>
    <w:rPr>
      <w:rFonts w:eastAsia="Times New Roman"/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633"/>
    <w:pPr>
      <w:spacing w:line="360" w:lineRule="auto"/>
      <w:outlineLvl w:val="1"/>
    </w:pPr>
    <w:rPr>
      <w:rFonts w:eastAsia="Times New Roman"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F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3B5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101"/>
    <w:rPr>
      <w:rFonts w:ascii="Times New Roman" w:eastAsia="Times New Roman" w:hAnsi="Times New Roman"/>
      <w:b/>
      <w:lang w:val="en-US"/>
    </w:rPr>
  </w:style>
  <w:style w:type="paragraph" w:styleId="ListBullet">
    <w:name w:val="List Bullet"/>
    <w:basedOn w:val="Normal"/>
    <w:link w:val="ListBulletChar"/>
    <w:uiPriority w:val="99"/>
    <w:unhideWhenUsed/>
    <w:rsid w:val="00267775"/>
    <w:pPr>
      <w:numPr>
        <w:numId w:val="1"/>
      </w:numPr>
      <w:contextualSpacing/>
    </w:pPr>
  </w:style>
  <w:style w:type="character" w:customStyle="1" w:styleId="ListBulletChar">
    <w:name w:val="List Bullet Char"/>
    <w:basedOn w:val="DefaultParagraphFont"/>
    <w:link w:val="ListBullet"/>
    <w:uiPriority w:val="99"/>
    <w:rsid w:val="00267775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26777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4793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4793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93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793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7934"/>
    <w:rPr>
      <w:rFonts w:ascii="Times New Roman" w:hAnsi="Times New Roman" w:cs="Times New Roman"/>
      <w:noProof/>
      <w:lang w:val="en-US"/>
    </w:rPr>
  </w:style>
  <w:style w:type="paragraph" w:customStyle="1" w:styleId="plain">
    <w:name w:val="plain"/>
    <w:basedOn w:val="Normal"/>
    <w:rsid w:val="007A50E6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A50E6"/>
    <w:rPr>
      <w:b/>
      <w:bCs/>
    </w:rPr>
  </w:style>
  <w:style w:type="paragraph" w:styleId="ListParagraph">
    <w:name w:val="List Paragraph"/>
    <w:basedOn w:val="Normal"/>
    <w:uiPriority w:val="34"/>
    <w:qFormat/>
    <w:rsid w:val="00903C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07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77F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B33B5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B33B5B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200A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7688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57C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37911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921633"/>
    <w:rPr>
      <w:rFonts w:ascii="Times New Roman" w:eastAsia="Times New Roman" w:hAnsi="Times New Roman"/>
      <w:i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33D80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B6436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63C94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74480D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A218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B12F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">
    <w:name w:val="List"/>
    <w:basedOn w:val="Normal"/>
    <w:uiPriority w:val="99"/>
    <w:unhideWhenUsed/>
    <w:rsid w:val="00B12F65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B12F65"/>
    <w:pPr>
      <w:ind w:left="566" w:hanging="283"/>
      <w:contextualSpacing/>
    </w:pPr>
  </w:style>
  <w:style w:type="paragraph" w:styleId="ListBullet2">
    <w:name w:val="List Bullet 2"/>
    <w:basedOn w:val="Normal"/>
    <w:uiPriority w:val="99"/>
    <w:unhideWhenUsed/>
    <w:rsid w:val="00B12F6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B12F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12F65"/>
    <w:rPr>
      <w:rFonts w:ascii="Times New Roman" w:hAnsi="Times New Roman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00407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07F4B"/>
    <w:rPr>
      <w:color w:val="808080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093C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A19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192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A19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92B"/>
    <w:rPr>
      <w:rFonts w:ascii="Times New Roman" w:hAnsi="Times New Roman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1970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93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43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431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A0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1B1C1A"/>
    <w:rPr>
      <w:color w:val="605E5C"/>
      <w:shd w:val="clear" w:color="auto" w:fill="E1DFDD"/>
    </w:rPr>
  </w:style>
  <w:style w:type="paragraph" w:customStyle="1" w:styleId="p">
    <w:name w:val="p"/>
    <w:basedOn w:val="Normal"/>
    <w:rsid w:val="004C46C8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zh-CN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576B13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A3787C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0A33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059E6"/>
    <w:pPr>
      <w:spacing w:after="0" w:line="240" w:lineRule="auto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A6AA4"/>
    <w:pPr>
      <w:spacing w:after="0" w:line="240" w:lineRule="auto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75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101"/>
    <w:pPr>
      <w:spacing w:line="360" w:lineRule="auto"/>
      <w:outlineLvl w:val="0"/>
    </w:pPr>
    <w:rPr>
      <w:rFonts w:eastAsia="Times New Roman"/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633"/>
    <w:pPr>
      <w:spacing w:line="360" w:lineRule="auto"/>
      <w:outlineLvl w:val="1"/>
    </w:pPr>
    <w:rPr>
      <w:rFonts w:eastAsia="Times New Roman"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F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3B5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101"/>
    <w:rPr>
      <w:rFonts w:ascii="Times New Roman" w:eastAsia="Times New Roman" w:hAnsi="Times New Roman"/>
      <w:b/>
      <w:lang w:val="en-US"/>
    </w:rPr>
  </w:style>
  <w:style w:type="paragraph" w:styleId="ListBullet">
    <w:name w:val="List Bullet"/>
    <w:basedOn w:val="Normal"/>
    <w:link w:val="ListBulletChar"/>
    <w:uiPriority w:val="99"/>
    <w:unhideWhenUsed/>
    <w:rsid w:val="00267775"/>
    <w:pPr>
      <w:numPr>
        <w:numId w:val="1"/>
      </w:numPr>
      <w:contextualSpacing/>
    </w:pPr>
  </w:style>
  <w:style w:type="character" w:customStyle="1" w:styleId="ListBulletChar">
    <w:name w:val="List Bullet Char"/>
    <w:basedOn w:val="DefaultParagraphFont"/>
    <w:link w:val="ListBullet"/>
    <w:uiPriority w:val="99"/>
    <w:rsid w:val="00267775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26777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4793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4793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93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793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7934"/>
    <w:rPr>
      <w:rFonts w:ascii="Times New Roman" w:hAnsi="Times New Roman" w:cs="Times New Roman"/>
      <w:noProof/>
      <w:lang w:val="en-US"/>
    </w:rPr>
  </w:style>
  <w:style w:type="paragraph" w:customStyle="1" w:styleId="plain">
    <w:name w:val="plain"/>
    <w:basedOn w:val="Normal"/>
    <w:rsid w:val="007A50E6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A50E6"/>
    <w:rPr>
      <w:b/>
      <w:bCs/>
    </w:rPr>
  </w:style>
  <w:style w:type="paragraph" w:styleId="ListParagraph">
    <w:name w:val="List Paragraph"/>
    <w:basedOn w:val="Normal"/>
    <w:uiPriority w:val="34"/>
    <w:qFormat/>
    <w:rsid w:val="00903C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07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77F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B33B5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B33B5B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200A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7688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57C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37911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921633"/>
    <w:rPr>
      <w:rFonts w:ascii="Times New Roman" w:eastAsia="Times New Roman" w:hAnsi="Times New Roman"/>
      <w:i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33D80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B6436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63C94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74480D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A218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B12F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">
    <w:name w:val="List"/>
    <w:basedOn w:val="Normal"/>
    <w:uiPriority w:val="99"/>
    <w:unhideWhenUsed/>
    <w:rsid w:val="00B12F65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B12F65"/>
    <w:pPr>
      <w:ind w:left="566" w:hanging="283"/>
      <w:contextualSpacing/>
    </w:pPr>
  </w:style>
  <w:style w:type="paragraph" w:styleId="ListBullet2">
    <w:name w:val="List Bullet 2"/>
    <w:basedOn w:val="Normal"/>
    <w:uiPriority w:val="99"/>
    <w:unhideWhenUsed/>
    <w:rsid w:val="00B12F6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B12F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12F65"/>
    <w:rPr>
      <w:rFonts w:ascii="Times New Roman" w:hAnsi="Times New Roman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00407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07F4B"/>
    <w:rPr>
      <w:color w:val="808080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093C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A19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192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A19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92B"/>
    <w:rPr>
      <w:rFonts w:ascii="Times New Roman" w:hAnsi="Times New Roman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1970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93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43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431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A0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1B1C1A"/>
    <w:rPr>
      <w:color w:val="605E5C"/>
      <w:shd w:val="clear" w:color="auto" w:fill="E1DFDD"/>
    </w:rPr>
  </w:style>
  <w:style w:type="paragraph" w:customStyle="1" w:styleId="p">
    <w:name w:val="p"/>
    <w:basedOn w:val="Normal"/>
    <w:rsid w:val="004C46C8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zh-CN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576B13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A3787C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0A33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059E6"/>
    <w:pPr>
      <w:spacing w:after="0" w:line="240" w:lineRule="auto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A6AA4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1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0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7CD1AB-C1A3-4340-822B-EF821052E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ducation</Company>
  <LinksUpToDate>false</LinksUpToDate>
  <CharactersWithSpaces>3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nn</dc:creator>
  <cp:lastModifiedBy>Elsina</cp:lastModifiedBy>
  <cp:revision>2</cp:revision>
  <cp:lastPrinted>2019-01-31T12:33:00Z</cp:lastPrinted>
  <dcterms:created xsi:type="dcterms:W3CDTF">2019-11-10T22:47:00Z</dcterms:created>
  <dcterms:modified xsi:type="dcterms:W3CDTF">2019-11-10T22:47:00Z</dcterms:modified>
</cp:coreProperties>
</file>